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FF83C" w14:textId="66956486" w:rsidR="005F6A1E" w:rsidRPr="00981B1A" w:rsidRDefault="00021D30" w:rsidP="00BC42A6">
      <w:pPr>
        <w:pStyle w:val="Standard"/>
        <w:pageBreakBefore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171120D" wp14:editId="51BDB952">
            <wp:simplePos x="0" y="0"/>
            <wp:positionH relativeFrom="column">
              <wp:posOffset>-114418</wp:posOffset>
            </wp:positionH>
            <wp:positionV relativeFrom="paragraph">
              <wp:posOffset>768778</wp:posOffset>
            </wp:positionV>
            <wp:extent cx="5549900" cy="3530600"/>
            <wp:effectExtent l="0" t="0" r="0" b="0"/>
            <wp:wrapSquare wrapText="bothSides"/>
            <wp:docPr id="11146748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67488" name="Picture 1" descr="A screenshot of a computer screen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6A1E" w:rsidRPr="00981B1A">
        <w:rPr>
          <w:rFonts w:ascii="Times New Roman" w:hAnsi="Times New Roman" w:cs="Times New Roman"/>
        </w:rPr>
        <w:t>Supplemental Figure 1: Cohort Flowchart</w:t>
      </w:r>
    </w:p>
    <w:p w14:paraId="30687916" w14:textId="22F3E048" w:rsidR="00BC42A6" w:rsidRPr="00981B1A" w:rsidRDefault="00BC42A6" w:rsidP="00BC42A6">
      <w:pPr>
        <w:pStyle w:val="Standard"/>
        <w:pageBreakBefore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lastRenderedPageBreak/>
        <w:t xml:space="preserve">Supplemental Table 1: </w:t>
      </w:r>
      <w:r w:rsidRPr="00981B1A">
        <w:rPr>
          <w:rFonts w:ascii="Times New Roman" w:hAnsi="Times New Roman" w:cs="Times New Roman"/>
          <w:color w:val="000000"/>
        </w:rPr>
        <w:t xml:space="preserve">Canadian Classification of Health Interventions (CCI) surgical procedure codes  </w:t>
      </w:r>
    </w:p>
    <w:p w14:paraId="32FA0075" w14:textId="77777777" w:rsidR="00BC42A6" w:rsidRPr="00981B1A" w:rsidRDefault="00BC42A6" w:rsidP="00BC42A6">
      <w:pPr>
        <w:pStyle w:val="Standard"/>
        <w:rPr>
          <w:rFonts w:ascii="Times New Roman" w:hAnsi="Times New Roman" w:cs="Times New Roman"/>
        </w:rPr>
      </w:pPr>
    </w:p>
    <w:tbl>
      <w:tblPr>
        <w:tblW w:w="9355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45"/>
        <w:gridCol w:w="7310"/>
      </w:tblGrid>
      <w:tr w:rsidR="00BC42A6" w:rsidRPr="00981B1A" w14:paraId="4AA6E263" w14:textId="77777777" w:rsidTr="00F90FBF">
        <w:trPr>
          <w:trHeight w:val="563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05C9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/>
                <w:lang w:eastAsia="ko-KR"/>
              </w:rPr>
              <w:t>CCI code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C459A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/>
                <w:lang w:eastAsia="ko-KR"/>
              </w:rPr>
              <w:t>Description</w:t>
            </w:r>
          </w:p>
        </w:tc>
      </w:tr>
      <w:tr w:rsidR="00BC42A6" w:rsidRPr="00981B1A" w14:paraId="4C2D80AD" w14:textId="77777777" w:rsidTr="00F90FBF">
        <w:trPr>
          <w:trHeight w:val="549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7C7B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1.RB.5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5392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Drainage, ovary</w:t>
            </w:r>
          </w:p>
        </w:tc>
      </w:tr>
      <w:tr w:rsidR="00BC42A6" w:rsidRPr="00981B1A" w14:paraId="66202939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E570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1.RB.</w:t>
            </w:r>
            <w:proofErr w:type="gramStart"/>
            <w:r w:rsidRPr="00981B1A">
              <w:rPr>
                <w:rFonts w:ascii="Times New Roman" w:hAnsi="Times New Roman" w:cs="Times New Roman"/>
              </w:rPr>
              <w:t>59.^</w:t>
            </w:r>
            <w:proofErr w:type="gramEnd"/>
            <w:r w:rsidRPr="00981B1A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D436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estruction, ovary</w:t>
            </w:r>
          </w:p>
        </w:tc>
      </w:tr>
      <w:tr w:rsidR="00BC42A6" w:rsidRPr="00981B1A" w14:paraId="45519F9F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693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1.RB.</w:t>
            </w:r>
            <w:proofErr w:type="gramStart"/>
            <w:r w:rsidRPr="00981B1A">
              <w:rPr>
                <w:rFonts w:ascii="Times New Roman" w:hAnsi="Times New Roman" w:cs="Times New Roman"/>
              </w:rPr>
              <w:t>74.^</w:t>
            </w:r>
            <w:proofErr w:type="gramEnd"/>
            <w:r w:rsidRPr="00981B1A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43AD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Fixation, ovary</w:t>
            </w:r>
          </w:p>
        </w:tc>
      </w:tr>
      <w:tr w:rsidR="00BC42A6" w:rsidRPr="00981B1A" w14:paraId="14E1B93F" w14:textId="77777777" w:rsidTr="00F90FBF">
        <w:trPr>
          <w:trHeight w:val="340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570F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B.8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F4F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Cs/>
                <w:lang w:eastAsia="ko-KR"/>
              </w:rPr>
              <w:t>Repair, ovary</w:t>
            </w:r>
          </w:p>
        </w:tc>
      </w:tr>
      <w:tr w:rsidR="00BC42A6" w:rsidRPr="00981B1A" w14:paraId="21A19A1C" w14:textId="77777777" w:rsidTr="00F90FBF">
        <w:trPr>
          <w:trHeight w:val="63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C4F9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B.8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7674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Cs/>
                <w:lang w:eastAsia="ko-KR"/>
              </w:rPr>
              <w:t>Excision partial, ovary</w:t>
            </w:r>
          </w:p>
        </w:tc>
      </w:tr>
      <w:tr w:rsidR="00BC42A6" w:rsidRPr="00981B1A" w14:paraId="51330244" w14:textId="77777777" w:rsidTr="00F90FBF">
        <w:trPr>
          <w:trHeight w:val="520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1E80E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B.8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050A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Excision total, ovary</w:t>
            </w:r>
          </w:p>
        </w:tc>
      </w:tr>
      <w:tr w:rsidR="00BC42A6" w:rsidRPr="00981B1A" w14:paraId="18DDBE33" w14:textId="77777777" w:rsidTr="00F90FBF">
        <w:trPr>
          <w:trHeight w:val="199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ABE4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D.5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1650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Drainage, ovary with fallopian tube</w:t>
            </w:r>
          </w:p>
        </w:tc>
      </w:tr>
      <w:tr w:rsidR="00BC42A6" w:rsidRPr="00981B1A" w14:paraId="7AF6098B" w14:textId="77777777" w:rsidTr="00F90FBF">
        <w:trPr>
          <w:trHeight w:val="534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6594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D.7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C062E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Release, ovary with fallopian tube</w:t>
            </w:r>
          </w:p>
        </w:tc>
      </w:tr>
      <w:tr w:rsidR="00BC42A6" w:rsidRPr="00981B1A" w14:paraId="6E6020B1" w14:textId="77777777" w:rsidTr="00F90FBF">
        <w:trPr>
          <w:trHeight w:val="352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91CD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D.8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4745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Excision total, ovary with fallopian tube</w:t>
            </w:r>
          </w:p>
        </w:tc>
      </w:tr>
      <w:tr w:rsidR="00BC42A6" w:rsidRPr="00981B1A" w14:paraId="564CE51B" w14:textId="77777777" w:rsidTr="00F90FBF">
        <w:trPr>
          <w:trHeight w:val="63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3268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F.5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8F49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Drainage, fallopian tube</w:t>
            </w:r>
          </w:p>
        </w:tc>
      </w:tr>
      <w:tr w:rsidR="00BC42A6" w:rsidRPr="00981B1A" w14:paraId="3FB87E01" w14:textId="77777777" w:rsidTr="00F90FBF">
        <w:trPr>
          <w:trHeight w:val="281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E0DE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F.7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75F1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elease, fallopian tube</w:t>
            </w:r>
          </w:p>
        </w:tc>
      </w:tr>
      <w:tr w:rsidR="00BC42A6" w:rsidRPr="00981B1A" w14:paraId="5B5040A1" w14:textId="77777777" w:rsidTr="00F90FBF">
        <w:trPr>
          <w:trHeight w:val="281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B51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1.RF.</w:t>
            </w:r>
            <w:proofErr w:type="gramStart"/>
            <w:r w:rsidRPr="00981B1A">
              <w:rPr>
                <w:rFonts w:ascii="Times New Roman" w:eastAsia="Times New Roman" w:hAnsi="Times New Roman" w:cs="Times New Roman"/>
                <w:color w:val="000000"/>
              </w:rPr>
              <w:t>74.^</w:t>
            </w:r>
            <w:proofErr w:type="gramEnd"/>
            <w:r w:rsidRPr="00981B1A">
              <w:rPr>
                <w:rFonts w:ascii="Times New Roman" w:eastAsia="Times New Roman" w:hAnsi="Times New Roman" w:cs="Times New Roman"/>
                <w:color w:val="000000"/>
              </w:rPr>
              <w:t>^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F280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Fixation, fallopian tube</w:t>
            </w:r>
          </w:p>
        </w:tc>
      </w:tr>
      <w:tr w:rsidR="00BC42A6" w:rsidRPr="00981B1A" w14:paraId="66340C7A" w14:textId="77777777" w:rsidTr="00F90FBF">
        <w:trPr>
          <w:trHeight w:val="63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C4C6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F.80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B3B0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Repair, fallopian tube</w:t>
            </w:r>
          </w:p>
        </w:tc>
      </w:tr>
      <w:tr w:rsidR="00BC42A6" w:rsidRPr="00981B1A" w14:paraId="26A0A139" w14:textId="77777777" w:rsidTr="00F90FBF">
        <w:trPr>
          <w:trHeight w:val="268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F801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F.87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2793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Excision partial, fallopian tube</w:t>
            </w:r>
          </w:p>
        </w:tc>
      </w:tr>
      <w:tr w:rsidR="00BC42A6" w:rsidRPr="00981B1A" w14:paraId="525AA89A" w14:textId="77777777" w:rsidTr="00F90FBF">
        <w:trPr>
          <w:trHeight w:val="281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DFA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F.8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2ACC4" w14:textId="0BBC0980" w:rsidR="00BC42A6" w:rsidRPr="00981B1A" w:rsidRDefault="006E35D5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 xml:space="preserve">DATA </w:t>
            </w:r>
            <w:proofErr w:type="spellStart"/>
            <w:r w:rsidR="00BC42A6" w:rsidRPr="00981B1A">
              <w:rPr>
                <w:rFonts w:ascii="Times New Roman" w:eastAsia="F" w:hAnsi="Times New Roman" w:cs="Times New Roman"/>
                <w:lang w:eastAsia="ko-KR"/>
              </w:rPr>
              <w:t>ngoophorectomy</w:t>
            </w:r>
            <w:proofErr w:type="spellEnd"/>
          </w:p>
        </w:tc>
      </w:tr>
      <w:tr w:rsidR="00BC42A6" w:rsidRPr="00981B1A" w14:paraId="67F85B3B" w14:textId="77777777" w:rsidTr="00F90FBF">
        <w:trPr>
          <w:trHeight w:val="281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30E2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1.RM.</w:t>
            </w:r>
            <w:proofErr w:type="gramStart"/>
            <w:r w:rsidRPr="00981B1A">
              <w:rPr>
                <w:rFonts w:ascii="Times New Roman" w:eastAsia="Times New Roman" w:hAnsi="Times New Roman" w:cs="Times New Roman"/>
                <w:color w:val="000000"/>
              </w:rPr>
              <w:t>52.^</w:t>
            </w:r>
            <w:proofErr w:type="gramEnd"/>
            <w:r w:rsidRPr="00981B1A">
              <w:rPr>
                <w:rFonts w:ascii="Times New Roman" w:eastAsia="Times New Roman" w:hAnsi="Times New Roman" w:cs="Times New Roman"/>
                <w:color w:val="000000"/>
              </w:rPr>
              <w:t>^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227A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rainage, uterus and surrounding structures</w:t>
            </w:r>
          </w:p>
        </w:tc>
      </w:tr>
      <w:tr w:rsidR="00BC42A6" w:rsidRPr="00981B1A" w14:paraId="70565CE1" w14:textId="77777777" w:rsidTr="00F90FBF">
        <w:trPr>
          <w:trHeight w:val="281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0C24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1.RM.59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AAB9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Destruction, uterus and surrounding structures</w:t>
            </w:r>
          </w:p>
        </w:tc>
      </w:tr>
      <w:tr w:rsidR="00BC42A6" w:rsidRPr="00981B1A" w14:paraId="7D314C27" w14:textId="77777777" w:rsidTr="00F90FBF">
        <w:trPr>
          <w:trHeight w:val="63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6227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M.72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428E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elease, uterus and surrounding structures</w:t>
            </w:r>
          </w:p>
        </w:tc>
      </w:tr>
      <w:tr w:rsidR="00BC42A6" w:rsidRPr="00981B1A" w14:paraId="5B54B43A" w14:textId="77777777" w:rsidTr="00F90FBF">
        <w:trPr>
          <w:trHeight w:val="63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35D2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1.RM.</w:t>
            </w:r>
            <w:proofErr w:type="gramStart"/>
            <w:r w:rsidRPr="00981B1A">
              <w:rPr>
                <w:rFonts w:ascii="Times New Roman" w:hAnsi="Times New Roman" w:cs="Times New Roman"/>
              </w:rPr>
              <w:t>74.^</w:t>
            </w:r>
            <w:proofErr w:type="gramEnd"/>
            <w:r w:rsidRPr="00981B1A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91A5A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Fixation, uterus and surrounding structures</w:t>
            </w:r>
          </w:p>
        </w:tc>
      </w:tr>
      <w:tr w:rsidR="00BC42A6" w:rsidRPr="00981B1A" w14:paraId="12A24754" w14:textId="77777777" w:rsidTr="00F90FBF">
        <w:trPr>
          <w:trHeight w:val="268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3047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M.80 (except for 1.RM.80.BA)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0D1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epair, uterus and surrounding structures</w:t>
            </w:r>
          </w:p>
        </w:tc>
      </w:tr>
      <w:tr w:rsidR="00BC42A6" w:rsidRPr="00981B1A" w14:paraId="0A3F83D8" w14:textId="77777777" w:rsidTr="00F90FBF">
        <w:trPr>
          <w:trHeight w:val="292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7288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M.87 (except for 1.RM.87.BA)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B643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Excision, partial uterus and surrounding structures</w:t>
            </w:r>
          </w:p>
        </w:tc>
      </w:tr>
      <w:tr w:rsidR="00BC42A6" w:rsidRPr="00981B1A" w14:paraId="30D772F0" w14:textId="77777777" w:rsidTr="00F90FBF">
        <w:trPr>
          <w:trHeight w:val="281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B95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1.RM.89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0A14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Hysterectomy</w:t>
            </w:r>
          </w:p>
        </w:tc>
      </w:tr>
      <w:tr w:rsidR="00BC42A6" w:rsidRPr="00981B1A" w14:paraId="5CDE518E" w14:textId="77777777" w:rsidTr="00F90FBF">
        <w:trPr>
          <w:trHeight w:val="549"/>
        </w:trPr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134B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5.CA.93</w:t>
            </w:r>
          </w:p>
        </w:tc>
        <w:tc>
          <w:tcPr>
            <w:tcW w:w="7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0D81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Surgical removal of extrauterine pregnancy</w:t>
            </w:r>
          </w:p>
        </w:tc>
      </w:tr>
      <w:tr w:rsidR="00BC42A6" w:rsidRPr="00981B1A" w14:paraId="06ECCA59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89B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2.RM.70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EA56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Cs/>
                <w:lang w:eastAsia="ko-KR"/>
              </w:rPr>
              <w:t>Inspection, uterus and surrounding structures</w:t>
            </w:r>
          </w:p>
        </w:tc>
      </w:tr>
      <w:tr w:rsidR="00BC42A6" w:rsidRPr="00981B1A" w14:paraId="6C648117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B6EF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2.OT.70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C876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bCs/>
                <w:lang w:eastAsia="ko-KR"/>
              </w:rPr>
              <w:t>Inspection, uterus and surrounding structures</w:t>
            </w:r>
          </w:p>
        </w:tc>
      </w:tr>
      <w:tr w:rsidR="00BC42A6" w:rsidRPr="00981B1A" w14:paraId="52382EDE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9526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2.RM.71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B2DC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Biopsy of uterus and surrounding structures, biopsy of abdominal cavity</w:t>
            </w:r>
          </w:p>
        </w:tc>
      </w:tr>
      <w:tr w:rsidR="00BC42A6" w:rsidRPr="00981B1A" w14:paraId="35586635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AD2F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2.OT.71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13A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Biopsy of uterus and surrounding structures, biopsy of abdominal cavity</w:t>
            </w:r>
          </w:p>
        </w:tc>
      </w:tr>
      <w:tr w:rsidR="00BC42A6" w:rsidRPr="00981B1A" w14:paraId="46473E99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5C5F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1.OT.72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9405E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981B1A">
              <w:rPr>
                <w:rFonts w:ascii="Times New Roman" w:eastAsia="F" w:hAnsi="Times New Roman" w:cs="Times New Roman"/>
                <w:lang w:eastAsia="ko-KR"/>
              </w:rPr>
              <w:t>Adhesiolysis</w:t>
            </w:r>
            <w:proofErr w:type="spellEnd"/>
            <w:r w:rsidRPr="00981B1A">
              <w:rPr>
                <w:rFonts w:ascii="Times New Roman" w:eastAsia="F" w:hAnsi="Times New Roman" w:cs="Times New Roman"/>
                <w:lang w:eastAsia="ko-KR"/>
              </w:rPr>
              <w:t>, abdominal</w:t>
            </w:r>
          </w:p>
        </w:tc>
      </w:tr>
      <w:tr w:rsidR="00BC42A6" w:rsidRPr="00981B1A" w14:paraId="3FB6EB15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9555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5.MD.60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CAC3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981B1A">
              <w:rPr>
                <w:rFonts w:ascii="Times New Roman" w:hAnsi="Times New Roman" w:cs="Times New Roman"/>
              </w:rPr>
              <w:t>Cesarean</w:t>
            </w:r>
            <w:proofErr w:type="spellEnd"/>
            <w:r w:rsidRPr="00981B1A">
              <w:rPr>
                <w:rFonts w:ascii="Times New Roman" w:hAnsi="Times New Roman" w:cs="Times New Roman"/>
              </w:rPr>
              <w:t xml:space="preserve"> section delivery</w:t>
            </w:r>
          </w:p>
        </w:tc>
      </w:tr>
      <w:tr w:rsidR="00BC42A6" w:rsidRPr="00981B1A" w14:paraId="2B03A613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5543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lastRenderedPageBreak/>
              <w:t>1.RB.72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C24F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Manual rupture and drainage of ovarian cyst</w:t>
            </w:r>
          </w:p>
        </w:tc>
      </w:tr>
      <w:tr w:rsidR="00BC42A6" w:rsidRPr="00981B1A" w14:paraId="766ABBEA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6E82A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RB.89.X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5751E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Excision total, ovary</w:t>
            </w:r>
          </w:p>
        </w:tc>
      </w:tr>
      <w:tr w:rsidR="00BC42A6" w:rsidRPr="00981B1A" w14:paraId="528173AA" w14:textId="77777777" w:rsidTr="00F90FBF">
        <w:trPr>
          <w:trHeight w:val="549"/>
        </w:trPr>
        <w:tc>
          <w:tcPr>
            <w:tcW w:w="2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7ECC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BF.59</w:t>
            </w:r>
          </w:p>
        </w:tc>
        <w:tc>
          <w:tcPr>
            <w:tcW w:w="7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46AC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F" w:hAnsi="Times New Roman" w:cs="Times New Roman"/>
                <w:lang w:eastAsia="ko-KR"/>
              </w:rPr>
              <w:t>Uterine nerve ablation, uterosacral nerve ablation</w:t>
            </w:r>
          </w:p>
        </w:tc>
      </w:tr>
    </w:tbl>
    <w:p w14:paraId="4B3F2802" w14:textId="77777777" w:rsidR="00BC42A6" w:rsidRPr="00981B1A" w:rsidRDefault="00BC42A6" w:rsidP="00BC42A6">
      <w:pPr>
        <w:pStyle w:val="Standard"/>
        <w:rPr>
          <w:rFonts w:ascii="Times New Roman" w:hAnsi="Times New Roman" w:cs="Times New Roman"/>
        </w:rPr>
      </w:pPr>
    </w:p>
    <w:p w14:paraId="0806E85F" w14:textId="77777777" w:rsidR="00BC42A6" w:rsidRPr="00981B1A" w:rsidRDefault="00BC42A6">
      <w:pPr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br w:type="page"/>
      </w:r>
    </w:p>
    <w:p w14:paraId="4E87725A" w14:textId="57954988" w:rsidR="00264925" w:rsidRPr="00981B1A" w:rsidRDefault="001C0B47">
      <w:pPr>
        <w:pStyle w:val="Standard"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lastRenderedPageBreak/>
        <w:t xml:space="preserve">Supplemental Table </w:t>
      </w:r>
      <w:r w:rsidR="00BC42A6" w:rsidRPr="00981B1A">
        <w:rPr>
          <w:rFonts w:ascii="Times New Roman" w:hAnsi="Times New Roman" w:cs="Times New Roman"/>
        </w:rPr>
        <w:t>2</w:t>
      </w:r>
      <w:r w:rsidRPr="00981B1A">
        <w:rPr>
          <w:rFonts w:ascii="Times New Roman" w:hAnsi="Times New Roman" w:cs="Times New Roman"/>
        </w:rPr>
        <w:t>: Stratification of cohort by surgery indication using ICD 10 diagnostic for main diagnosis for the procedure.</w:t>
      </w:r>
    </w:p>
    <w:p w14:paraId="3D3AB90B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00"/>
        <w:gridCol w:w="1418"/>
        <w:gridCol w:w="6454"/>
      </w:tblGrid>
      <w:tr w:rsidR="00264925" w:rsidRPr="00981B1A" w14:paraId="578E7CA5" w14:textId="77777777"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9A66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Indicatio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D0806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ICD 10 Code</w:t>
            </w:r>
          </w:p>
        </w:tc>
        <w:tc>
          <w:tcPr>
            <w:tcW w:w="6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D9B200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Detail</w:t>
            </w:r>
          </w:p>
        </w:tc>
      </w:tr>
      <w:tr w:rsidR="00264925" w:rsidRPr="00981B1A" w14:paraId="04C8AECF" w14:textId="77777777">
        <w:tc>
          <w:tcPr>
            <w:tcW w:w="210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50AD32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Contraception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11162F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3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CB355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Contraceptive management</w:t>
            </w:r>
          </w:p>
        </w:tc>
      </w:tr>
      <w:tr w:rsidR="00264925" w:rsidRPr="00981B1A" w14:paraId="6E56184B" w14:textId="77777777">
        <w:tc>
          <w:tcPr>
            <w:tcW w:w="21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E6E709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rophylactic surgery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3A01B6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29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607ADB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eed for other prophylactic measures</w:t>
            </w:r>
          </w:p>
        </w:tc>
      </w:tr>
      <w:tr w:rsidR="00264925" w:rsidRPr="00981B1A" w14:paraId="77138833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EEF54C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454EC9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4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EC3754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rophylactic surgery</w:t>
            </w:r>
          </w:p>
        </w:tc>
      </w:tr>
      <w:tr w:rsidR="00264925" w:rsidRPr="00981B1A" w14:paraId="2E6ADFF2" w14:textId="77777777">
        <w:tc>
          <w:tcPr>
            <w:tcW w:w="21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5D01F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Benign gynecologic diseases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20464D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A18.1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5EA5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Tuberculosis of genitourinary system</w:t>
            </w:r>
          </w:p>
        </w:tc>
      </w:tr>
      <w:tr w:rsidR="00264925" w:rsidRPr="00981B1A" w14:paraId="2A4368FA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1E1B6F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0F46F7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A41.9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22632D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Sepsis, unspecified</w:t>
            </w:r>
          </w:p>
        </w:tc>
      </w:tr>
      <w:tr w:rsidR="00264925" w:rsidRPr="00981B1A" w14:paraId="19AE56A5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1EF810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1F7552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07.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E4C034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Carcinoma in situ of other and unspecified female genital organs</w:t>
            </w:r>
          </w:p>
        </w:tc>
      </w:tr>
      <w:tr w:rsidR="00264925" w:rsidRPr="00981B1A" w14:paraId="60FD9EFE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3EC3EB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EEEF42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25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5D652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Leiomyoma of uterus</w:t>
            </w:r>
          </w:p>
        </w:tc>
      </w:tr>
      <w:tr w:rsidR="00264925" w:rsidRPr="00981B1A" w14:paraId="02CC743F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C967C9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9F9157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27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979217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Benign neoplasm of ovary</w:t>
            </w:r>
          </w:p>
        </w:tc>
      </w:tr>
      <w:tr w:rsidR="00264925" w:rsidRPr="00981B1A" w14:paraId="1475BEEA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439F9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81024A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D28.2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41B2D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Benign neoplasm of uterine tubes and ligaments</w:t>
            </w:r>
          </w:p>
        </w:tc>
      </w:tr>
      <w:tr w:rsidR="00264925" w:rsidRPr="00981B1A" w14:paraId="5269182B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29D953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82EF1C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E28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1BFA96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Ovarian dysfunction</w:t>
            </w:r>
          </w:p>
        </w:tc>
      </w:tr>
      <w:tr w:rsidR="00264925" w:rsidRPr="00981B1A" w14:paraId="3EF9CC5A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D114FF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F3948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K66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E52CF0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Other disorders of peritoneum</w:t>
            </w:r>
          </w:p>
        </w:tc>
      </w:tr>
      <w:tr w:rsidR="00264925" w:rsidRPr="00981B1A" w14:paraId="1C7AF02B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217862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3F95A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51E2E9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Salpingitis and oophoritis</w:t>
            </w:r>
          </w:p>
        </w:tc>
      </w:tr>
      <w:tr w:rsidR="00264925" w:rsidRPr="00981B1A" w14:paraId="1D3AB14C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5C6E46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FF464C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8CDC5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Endometriosis</w:t>
            </w:r>
          </w:p>
        </w:tc>
      </w:tr>
      <w:tr w:rsidR="00264925" w:rsidRPr="00981B1A" w14:paraId="277C8CDC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B062F5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D1539A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8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812BDC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oninflammatory disorders of ovary, fallopian tube and broad ligament</w:t>
            </w:r>
          </w:p>
        </w:tc>
      </w:tr>
      <w:tr w:rsidR="00264925" w:rsidRPr="00981B1A" w14:paraId="65C64E45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34AA03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6B29FB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92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364372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Excessive, frequent and irregular menstruation</w:t>
            </w:r>
          </w:p>
        </w:tc>
      </w:tr>
      <w:tr w:rsidR="00264925" w:rsidRPr="00981B1A" w14:paraId="4351D53F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B58F74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4CF535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9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67E892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Other abnormal uterine and vaginal bleeding</w:t>
            </w:r>
          </w:p>
        </w:tc>
      </w:tr>
      <w:tr w:rsidR="00264925" w:rsidRPr="00981B1A" w14:paraId="3570D7BF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6EB22C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B6051E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94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F4682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ain and other conditions associated with female genital organs and menstrual cycle</w:t>
            </w:r>
          </w:p>
        </w:tc>
      </w:tr>
      <w:tr w:rsidR="00264925" w:rsidRPr="00981B1A" w14:paraId="47E7986B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119127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FA6C0B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N97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0FCAE6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Female infertility</w:t>
            </w:r>
          </w:p>
        </w:tc>
      </w:tr>
      <w:tr w:rsidR="00264925" w:rsidRPr="00981B1A" w14:paraId="529C8A51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F29EC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880F8A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Q5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C8DB94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Congenital malformations of ovaries, fallopian tubes and broad ligaments</w:t>
            </w:r>
          </w:p>
        </w:tc>
      </w:tr>
      <w:tr w:rsidR="00264925" w:rsidRPr="00981B1A" w14:paraId="7C99A7B9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731F30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806582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1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C2E360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Abdominal and pelvic pain</w:t>
            </w:r>
          </w:p>
        </w:tc>
      </w:tr>
      <w:tr w:rsidR="00264925" w:rsidRPr="00981B1A" w14:paraId="06F80D11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C459D9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B7940D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19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B795BA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Other symptoms and signs involving the digestive system and abdomen</w:t>
            </w:r>
          </w:p>
        </w:tc>
      </w:tr>
      <w:tr w:rsidR="00264925" w:rsidRPr="00981B1A" w14:paraId="6732E323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19E877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F80C45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52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FBBA9D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ain, not elsewhere classified</w:t>
            </w:r>
          </w:p>
        </w:tc>
      </w:tr>
      <w:tr w:rsidR="00264925" w:rsidRPr="00981B1A" w14:paraId="3CB40C16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40A835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81C1B6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R9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F12F65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Abnormal findings on diagnostic imaging of other specified body structures</w:t>
            </w:r>
          </w:p>
        </w:tc>
      </w:tr>
      <w:tr w:rsidR="00264925" w:rsidRPr="00981B1A" w14:paraId="65AE01C1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06C06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D1FAF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T8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355FEE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Complications of genitourinary prosthetic devices, implants and grafts</w:t>
            </w:r>
          </w:p>
        </w:tc>
      </w:tr>
      <w:tr w:rsidR="00264925" w:rsidRPr="00981B1A" w14:paraId="05F9FE42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863037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F4856C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01.4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AF5919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Gynaecological examination (general)(routine)</w:t>
            </w:r>
          </w:p>
        </w:tc>
      </w:tr>
      <w:tr w:rsidR="00264925" w:rsidRPr="00981B1A" w14:paraId="0BDD3704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9BEC49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C4A336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03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B5F74E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Medical observation and evaluation for suspected diseases and conditions, ruled out</w:t>
            </w:r>
          </w:p>
        </w:tc>
      </w:tr>
      <w:tr w:rsidR="00264925" w:rsidRPr="00981B1A" w14:paraId="662FE2B2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945976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38E8E0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12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4A8729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Special screening examination for neoplasms</w:t>
            </w:r>
          </w:p>
        </w:tc>
      </w:tr>
      <w:tr w:rsidR="00264925" w:rsidRPr="00981B1A" w14:paraId="19A095F0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18A659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B27C74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31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5D12A1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rocreative management</w:t>
            </w:r>
          </w:p>
        </w:tc>
      </w:tr>
      <w:tr w:rsidR="00264925" w:rsidRPr="00981B1A" w14:paraId="4BC3D6FD" w14:textId="77777777">
        <w:tc>
          <w:tcPr>
            <w:tcW w:w="2100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A4DDCC" w14:textId="77777777" w:rsidR="002A0D8A" w:rsidRPr="00981B1A" w:rsidRDefault="002A0D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DDAB23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Z39.0</w:t>
            </w:r>
          </w:p>
        </w:tc>
        <w:tc>
          <w:tcPr>
            <w:tcW w:w="6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FB10E4" w14:textId="77777777" w:rsidR="00264925" w:rsidRPr="00981B1A" w:rsidRDefault="00000000">
            <w:pPr>
              <w:pStyle w:val="Standard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hAnsi="Times New Roman" w:cs="Times New Roman"/>
              </w:rPr>
              <w:t>Postpartum care and examination</w:t>
            </w:r>
          </w:p>
        </w:tc>
      </w:tr>
    </w:tbl>
    <w:p w14:paraId="331B91C9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p w14:paraId="43B498BF" w14:textId="598F27C3" w:rsidR="00264925" w:rsidRPr="00981B1A" w:rsidRDefault="001C0B47">
      <w:pPr>
        <w:pStyle w:val="Standard"/>
        <w:pageBreakBefore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lastRenderedPageBreak/>
        <w:t xml:space="preserve">Supplemental Table </w:t>
      </w:r>
      <w:r w:rsidR="00BC42A6" w:rsidRPr="00981B1A">
        <w:rPr>
          <w:rFonts w:ascii="Times New Roman" w:hAnsi="Times New Roman" w:cs="Times New Roman"/>
        </w:rPr>
        <w:t>3</w:t>
      </w:r>
      <w:r w:rsidR="00443C9A" w:rsidRPr="00981B1A">
        <w:rPr>
          <w:rFonts w:ascii="Times New Roman" w:hAnsi="Times New Roman" w:cs="Times New Roman"/>
        </w:rPr>
        <w:t>:</w:t>
      </w:r>
      <w:r w:rsidRPr="00981B1A">
        <w:rPr>
          <w:rFonts w:ascii="Times New Roman" w:hAnsi="Times New Roman" w:cs="Times New Roman"/>
        </w:rPr>
        <w:t xml:space="preserve"> ICD 10 codes used to identify complication on hospital files</w:t>
      </w:r>
    </w:p>
    <w:p w14:paraId="0254B13B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tbl>
      <w:tblPr>
        <w:tblW w:w="9350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3"/>
        <w:gridCol w:w="7797"/>
      </w:tblGrid>
      <w:tr w:rsidR="00264925" w:rsidRPr="00981B1A" w14:paraId="571818BB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FCFBF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ICD 10 Cod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1856B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Detail</w:t>
            </w:r>
          </w:p>
        </w:tc>
      </w:tr>
      <w:tr w:rsidR="00264925" w:rsidRPr="00981B1A" w14:paraId="146C8ECD" w14:textId="77777777"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99F5C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R50</w:t>
            </w:r>
          </w:p>
        </w:tc>
        <w:tc>
          <w:tcPr>
            <w:tcW w:w="7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3637E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Fever of other and unknown origin</w:t>
            </w:r>
          </w:p>
        </w:tc>
      </w:tr>
      <w:tr w:rsidR="00264925" w:rsidRPr="00981B1A" w14:paraId="12C09FBF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F008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T8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FB69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of procedures, not elsewhere classified</w:t>
            </w:r>
          </w:p>
        </w:tc>
      </w:tr>
      <w:tr w:rsidR="00264925" w:rsidRPr="00981B1A" w14:paraId="12623FC1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D297F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T8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DAF13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of genitourinary prosthetic devices, implants and grafts</w:t>
            </w:r>
          </w:p>
        </w:tc>
      </w:tr>
      <w:tr w:rsidR="00264925" w:rsidRPr="00981B1A" w14:paraId="12C6F487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47D0B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T8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DF61A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of other internal prosthetic devices, implants and grafts</w:t>
            </w:r>
          </w:p>
        </w:tc>
      </w:tr>
      <w:tr w:rsidR="00264925" w:rsidRPr="00981B1A" w14:paraId="4FF267CC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F918B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Y40 - Y59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F6BAC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Drugs, medicaments and biological substances causing adverse effects in therapeutic use</w:t>
            </w:r>
          </w:p>
        </w:tc>
      </w:tr>
      <w:tr w:rsidR="00264925" w:rsidRPr="00981B1A" w14:paraId="2331308E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4CD6F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Y60 - Y69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EA5F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Misadventures to patients during surgical and medical care</w:t>
            </w:r>
          </w:p>
        </w:tc>
      </w:tr>
      <w:tr w:rsidR="00264925" w:rsidRPr="00981B1A" w14:paraId="54A036DA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7C99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Y70-Y8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8B839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Medical devices associated with adverse incidents in diagnostic and therapeutic use</w:t>
            </w:r>
          </w:p>
        </w:tc>
      </w:tr>
      <w:tr w:rsidR="00264925" w:rsidRPr="00981B1A" w14:paraId="2F4220F4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5225D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Y83-Y8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4031B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Surgical and other medical procedures as the cause of abnormal reaction of the patient, or of later complication, without mention of</w:t>
            </w:r>
          </w:p>
          <w:p w14:paraId="2957FAED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misadventure at the time of the procedure</w:t>
            </w:r>
          </w:p>
        </w:tc>
      </w:tr>
      <w:tr w:rsidR="00264925" w:rsidRPr="00981B1A" w14:paraId="271D02BC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F5BA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S36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DA62E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Injury of intra-abdominal organs</w:t>
            </w:r>
          </w:p>
        </w:tc>
      </w:tr>
      <w:tr w:rsidR="00264925" w:rsidRPr="00981B1A" w14:paraId="0FB697CB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EBFD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S37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250E8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Injury of urinary and pelvic organs</w:t>
            </w:r>
          </w:p>
        </w:tc>
      </w:tr>
    </w:tbl>
    <w:p w14:paraId="30F9E2CC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p w14:paraId="7A87AE3D" w14:textId="3585724E" w:rsidR="00BC42A6" w:rsidRPr="00981B1A" w:rsidRDefault="00892628" w:rsidP="00BC42A6">
      <w:pPr>
        <w:pStyle w:val="Standard"/>
        <w:pageBreakBefore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lastRenderedPageBreak/>
        <w:t xml:space="preserve">Supplemental Table 4: </w:t>
      </w:r>
      <w:r w:rsidR="00BC42A6" w:rsidRPr="00981B1A">
        <w:rPr>
          <w:rFonts w:ascii="Times New Roman" w:hAnsi="Times New Roman" w:cs="Times New Roman"/>
        </w:rPr>
        <w:t>Detail on diagnoses not considered as surgical complication (ICD-10 Y83 - Surgical operation as cause of abnormal reaction – was not present with these codes).</w:t>
      </w:r>
    </w:p>
    <w:tbl>
      <w:tblPr>
        <w:tblW w:w="9355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9"/>
        <w:gridCol w:w="8046"/>
      </w:tblGrid>
      <w:tr w:rsidR="00BC42A6" w:rsidRPr="00981B1A" w14:paraId="7740D64F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44FCC" w14:textId="77777777" w:rsidR="00BC42A6" w:rsidRPr="00981B1A" w:rsidRDefault="00BC42A6" w:rsidP="00F90FBF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/>
              </w:rPr>
              <w:t>ICD 1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E625B1" w14:textId="77777777" w:rsidR="00BC42A6" w:rsidRPr="00981B1A" w:rsidRDefault="00BC42A6" w:rsidP="00F90FBF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/>
              </w:rPr>
              <w:t>Detail</w:t>
            </w:r>
          </w:p>
        </w:tc>
      </w:tr>
      <w:tr w:rsidR="00BC42A6" w:rsidRPr="00981B1A" w14:paraId="4215EF2A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6A7AD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A09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F6E0A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gastroenteritis and colitis of infectious and unspecified origin</w:t>
            </w:r>
          </w:p>
        </w:tc>
      </w:tr>
      <w:tr w:rsidR="00BC42A6" w:rsidRPr="00981B1A" w14:paraId="060156CB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84FF7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B07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85C1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Viral warts</w:t>
            </w:r>
          </w:p>
        </w:tc>
      </w:tr>
      <w:tr w:rsidR="00BC42A6" w:rsidRPr="00981B1A" w14:paraId="35CB9D0E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B4FF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18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E75C4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alignant neoplasm of colon</w:t>
            </w:r>
          </w:p>
        </w:tc>
      </w:tr>
      <w:tr w:rsidR="00BC42A6" w:rsidRPr="00981B1A" w14:paraId="2F8D2C8A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5501B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06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2EDAC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arcinoma in situ of cervix uteri</w:t>
            </w:r>
          </w:p>
        </w:tc>
      </w:tr>
      <w:tr w:rsidR="00BC42A6" w:rsidRPr="00981B1A" w14:paraId="36E35B36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F26ED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2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931D9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Benign neoplasm of breast</w:t>
            </w:r>
          </w:p>
        </w:tc>
      </w:tr>
      <w:tr w:rsidR="00BC42A6" w:rsidRPr="00981B1A" w14:paraId="33634AE9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2EFE4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3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DFDE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Benign neoplasm of urinary organs</w:t>
            </w:r>
          </w:p>
        </w:tc>
      </w:tr>
      <w:tr w:rsidR="00BC42A6" w:rsidRPr="00981B1A" w14:paraId="4D25B909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3D900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1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A5B8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ental and behavioural disorders due to use of alcohol</w:t>
            </w:r>
          </w:p>
        </w:tc>
      </w:tr>
      <w:tr w:rsidR="00BC42A6" w:rsidRPr="00981B1A" w14:paraId="2E94BA4E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8763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19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B338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ental and behavioural disorders due to multiple drug use and use of other psychoactive substances</w:t>
            </w:r>
          </w:p>
        </w:tc>
      </w:tr>
      <w:tr w:rsidR="00BC42A6" w:rsidRPr="00981B1A" w14:paraId="2951F082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BC0A4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2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E2C95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chizophrenia</w:t>
            </w:r>
          </w:p>
        </w:tc>
      </w:tr>
      <w:tr w:rsidR="00BC42A6" w:rsidRPr="00981B1A" w14:paraId="36F226E0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847B0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3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0802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Recurrent depressive disorder</w:t>
            </w:r>
          </w:p>
        </w:tc>
      </w:tr>
      <w:tr w:rsidR="00BC42A6" w:rsidRPr="00981B1A" w14:paraId="41CA9C48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A21C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41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7E0D2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anxiety disorders</w:t>
            </w:r>
          </w:p>
        </w:tc>
      </w:tr>
      <w:tr w:rsidR="00BC42A6" w:rsidRPr="00981B1A" w14:paraId="08627FA5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A593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4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9D4B6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Reaction to severe stress, and adjustment disorders</w:t>
            </w:r>
          </w:p>
        </w:tc>
      </w:tr>
      <w:tr w:rsidR="00BC42A6" w:rsidRPr="00981B1A" w14:paraId="65AB6D92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78C8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6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6B14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pecific personality disorders</w:t>
            </w:r>
          </w:p>
        </w:tc>
      </w:tr>
      <w:tr w:rsidR="00BC42A6" w:rsidRPr="00981B1A" w14:paraId="241FA501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75B2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G56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9083D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ononeuropathies of upper limb</w:t>
            </w:r>
          </w:p>
        </w:tc>
      </w:tr>
      <w:tr w:rsidR="00BC42A6" w:rsidRPr="00981B1A" w14:paraId="6D078281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09EA8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H26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7551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ataract</w:t>
            </w:r>
          </w:p>
        </w:tc>
      </w:tr>
      <w:tr w:rsidR="00BC42A6" w:rsidRPr="00981B1A" w14:paraId="19C97FAD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268F7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H5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9B03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trabismus</w:t>
            </w:r>
          </w:p>
        </w:tc>
      </w:tr>
      <w:tr w:rsidR="00BC42A6" w:rsidRPr="00981B1A" w14:paraId="0EAC3247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33DFF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J3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23276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Nasal polyp</w:t>
            </w:r>
          </w:p>
        </w:tc>
      </w:tr>
      <w:tr w:rsidR="00BC42A6" w:rsidRPr="00981B1A" w14:paraId="1700FD00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1191C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J3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11694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disorders of nose and nasal sinuses</w:t>
            </w:r>
          </w:p>
        </w:tc>
      </w:tr>
      <w:tr w:rsidR="00BC42A6" w:rsidRPr="00981B1A" w14:paraId="7546CD4C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6968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0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FAB035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ental caries</w:t>
            </w:r>
          </w:p>
        </w:tc>
      </w:tr>
      <w:tr w:rsidR="00BC42A6" w:rsidRPr="00981B1A" w14:paraId="58F4A436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3ED9F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2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3CAE3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esophagitis</w:t>
            </w:r>
          </w:p>
        </w:tc>
      </w:tr>
      <w:tr w:rsidR="00BC42A6" w:rsidRPr="00981B1A" w14:paraId="468A0A7E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4C8DD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2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EA9CB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diseases of oesophagus</w:t>
            </w:r>
          </w:p>
        </w:tc>
      </w:tr>
      <w:tr w:rsidR="00BC42A6" w:rsidRPr="00981B1A" w14:paraId="7978B3D7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1559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29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D8F8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Gastritis and duodenitis</w:t>
            </w:r>
          </w:p>
        </w:tc>
      </w:tr>
      <w:tr w:rsidR="00BC42A6" w:rsidRPr="00981B1A" w14:paraId="2419D43C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9831F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35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C1E27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Acute appendicitis</w:t>
            </w:r>
          </w:p>
        </w:tc>
      </w:tr>
      <w:tr w:rsidR="00BC42A6" w:rsidRPr="00981B1A" w14:paraId="2D04E72A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EFD5F2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41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EF57B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emoral hernia</w:t>
            </w:r>
          </w:p>
        </w:tc>
      </w:tr>
      <w:tr w:rsidR="00BC42A6" w:rsidRPr="00981B1A" w14:paraId="17242205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50E6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4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543B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iaphragmatic hernia</w:t>
            </w:r>
          </w:p>
        </w:tc>
      </w:tr>
      <w:tr w:rsidR="00BC42A6" w:rsidRPr="00981B1A" w14:paraId="704C354C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9DF6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57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D289F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iverticular disease of intestine</w:t>
            </w:r>
          </w:p>
        </w:tc>
      </w:tr>
      <w:tr w:rsidR="00BC42A6" w:rsidRPr="00981B1A" w14:paraId="6A4756CB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A5A72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58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09AD3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</w:tr>
      <w:tr w:rsidR="00BC42A6" w:rsidRPr="00981B1A" w14:paraId="338063AB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9A9F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9A0F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holelithiasis</w:t>
            </w:r>
          </w:p>
        </w:tc>
      </w:tr>
      <w:tr w:rsidR="00BC42A6" w:rsidRPr="00981B1A" w14:paraId="7ED6BEF7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7C655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2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48D31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specific joint derangements</w:t>
            </w:r>
          </w:p>
        </w:tc>
      </w:tr>
      <w:tr w:rsidR="00BC42A6" w:rsidRPr="00981B1A" w14:paraId="0DD18E1F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6910F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N18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D1B6A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hronic kidney disease</w:t>
            </w:r>
          </w:p>
        </w:tc>
      </w:tr>
      <w:tr w:rsidR="00BC42A6" w:rsidRPr="00981B1A" w14:paraId="508513D7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60238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N39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CFF8B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tress incontinence</w:t>
            </w:r>
          </w:p>
        </w:tc>
      </w:tr>
      <w:tr w:rsidR="00BC42A6" w:rsidRPr="00981B1A" w14:paraId="61BEB9A6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7020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N75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F4FDF0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Diseases of Bartholin's gland</w:t>
            </w:r>
          </w:p>
        </w:tc>
      </w:tr>
      <w:tr w:rsidR="00BC42A6" w:rsidRPr="00981B1A" w14:paraId="751ECA91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510D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99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4B5E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Mental disorders and diseases of the nervous system</w:t>
            </w:r>
          </w:p>
          <w:p w14:paraId="5783C4B9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complicating pregnancy, childbirth and the puerperium</w:t>
            </w:r>
          </w:p>
        </w:tc>
      </w:tr>
      <w:tr w:rsidR="00BC42A6" w:rsidRPr="00981B1A" w14:paraId="6532183C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4E02F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R04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4223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Epistaxis</w:t>
            </w:r>
          </w:p>
        </w:tc>
      </w:tr>
      <w:tr w:rsidR="00BC42A6" w:rsidRPr="00981B1A" w14:paraId="37F22343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897B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6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1AF6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Injury of nerves at wrist and hand level</w:t>
            </w:r>
          </w:p>
        </w:tc>
      </w:tr>
      <w:tr w:rsidR="00BC42A6" w:rsidRPr="00981B1A" w14:paraId="7D639441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3F80F4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8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2F2A6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racture of lower leg</w:t>
            </w:r>
          </w:p>
        </w:tc>
      </w:tr>
      <w:tr w:rsidR="00BC42A6" w:rsidRPr="00981B1A" w14:paraId="6CA8ED69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3B8C8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Z12.1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8B0E1B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pecial screening examination for neoplasm of intestinal tract</w:t>
            </w:r>
          </w:p>
        </w:tc>
      </w:tr>
      <w:tr w:rsidR="00BC42A6" w:rsidRPr="00981B1A" w14:paraId="39424F51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A8B98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Z30.5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E318F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Surveillance of (intrauterine) contraceptive device</w:t>
            </w:r>
          </w:p>
        </w:tc>
      </w:tr>
      <w:tr w:rsidR="00BC42A6" w:rsidRPr="00981B1A" w14:paraId="40A1DE1C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E9B31D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Z4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892D77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Follow-up care involving plastic surgery</w:t>
            </w:r>
          </w:p>
        </w:tc>
      </w:tr>
      <w:tr w:rsidR="00BC42A6" w:rsidRPr="00981B1A" w14:paraId="778C0266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D2B4A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Z50.1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688A3C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physical therapy</w:t>
            </w:r>
          </w:p>
        </w:tc>
      </w:tr>
      <w:tr w:rsidR="00BC42A6" w:rsidRPr="00981B1A" w14:paraId="6E2CFB60" w14:textId="77777777" w:rsidTr="00F90FBF">
        <w:trPr>
          <w:trHeight w:val="300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504C1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Z51.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D44A23" w14:textId="77777777" w:rsidR="00BC42A6" w:rsidRPr="00981B1A" w:rsidRDefault="00BC42A6" w:rsidP="00F90FBF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/>
              </w:rPr>
              <w:t>Other chemotherapy</w:t>
            </w:r>
          </w:p>
        </w:tc>
      </w:tr>
    </w:tbl>
    <w:p w14:paraId="4EB489D6" w14:textId="77777777" w:rsidR="00BC42A6" w:rsidRPr="00981B1A" w:rsidRDefault="00BC42A6" w:rsidP="00BC42A6">
      <w:pPr>
        <w:pStyle w:val="ListParagraph"/>
        <w:rPr>
          <w:rFonts w:ascii="Times New Roman" w:hAnsi="Times New Roman" w:cs="Times New Roman"/>
        </w:rPr>
      </w:pPr>
    </w:p>
    <w:p w14:paraId="1910A37E" w14:textId="7F18A93C" w:rsidR="007E10B5" w:rsidRPr="00981B1A" w:rsidRDefault="007E10B5">
      <w:pPr>
        <w:rPr>
          <w:rFonts w:ascii="Times New Roman" w:hAnsi="Times New Roman" w:cs="Times New Roman"/>
        </w:rPr>
      </w:pPr>
    </w:p>
    <w:p w14:paraId="0025564D" w14:textId="77777777" w:rsidR="003D21B8" w:rsidRPr="00981B1A" w:rsidRDefault="003D21B8">
      <w:pPr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br w:type="page"/>
      </w:r>
    </w:p>
    <w:p w14:paraId="7D7E7DDA" w14:textId="3B672C90" w:rsidR="00264925" w:rsidRPr="00981B1A" w:rsidRDefault="001C0B47">
      <w:pPr>
        <w:pStyle w:val="Standard"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lastRenderedPageBreak/>
        <w:t xml:space="preserve">Supplemental Table </w:t>
      </w:r>
      <w:r w:rsidR="00892628" w:rsidRPr="00981B1A">
        <w:rPr>
          <w:rFonts w:ascii="Times New Roman" w:hAnsi="Times New Roman" w:cs="Times New Roman"/>
        </w:rPr>
        <w:t>5:</w:t>
      </w:r>
      <w:r w:rsidRPr="00981B1A">
        <w:rPr>
          <w:rFonts w:ascii="Times New Roman" w:hAnsi="Times New Roman" w:cs="Times New Roman"/>
        </w:rPr>
        <w:t xml:space="preserve"> ICD 9 codes used to identify complication on physician visits files</w:t>
      </w:r>
    </w:p>
    <w:p w14:paraId="78AF1AEA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tbl>
      <w:tblPr>
        <w:tblW w:w="9350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92"/>
        <w:gridCol w:w="8158"/>
      </w:tblGrid>
      <w:tr w:rsidR="00264925" w:rsidRPr="00981B1A" w14:paraId="0962DB87" w14:textId="77777777">
        <w:tc>
          <w:tcPr>
            <w:tcW w:w="9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87379" w14:textId="77777777" w:rsidR="00264925" w:rsidRPr="00981B1A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b/>
                <w:kern w:val="0"/>
                <w:lang w:val="en-US" w:eastAsia="en-US" w:bidi="ar-SA"/>
              </w:rPr>
              <w:t>Infection</w:t>
            </w:r>
          </w:p>
        </w:tc>
      </w:tr>
      <w:tr w:rsidR="00264925" w:rsidRPr="00981B1A" w14:paraId="7A143663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C732E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038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B7AD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Septicemia</w:t>
            </w:r>
          </w:p>
        </w:tc>
      </w:tr>
      <w:tr w:rsidR="00264925" w:rsidRPr="00981B1A" w14:paraId="09DFC420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75B3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567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325C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Peritonitis and retroperitoneal infections</w:t>
            </w:r>
          </w:p>
        </w:tc>
      </w:tr>
      <w:tr w:rsidR="00264925" w:rsidRPr="00981B1A" w14:paraId="1FC35D2C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3A4CA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560.8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5B6D2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Other specified intestinal obstruction</w:t>
            </w:r>
          </w:p>
        </w:tc>
      </w:tr>
      <w:tr w:rsidR="00264925" w:rsidRPr="00981B1A" w14:paraId="595FF0F2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A3462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595.0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84D72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Acute cystitis</w:t>
            </w:r>
          </w:p>
        </w:tc>
      </w:tr>
      <w:tr w:rsidR="00264925" w:rsidRPr="00981B1A" w14:paraId="7AA6E463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B4848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614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E03A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Inflammatory disease of ovary fallopian tube pelvic cellular tissue and peritoneum</w:t>
            </w:r>
          </w:p>
        </w:tc>
      </w:tr>
      <w:tr w:rsidR="00264925" w:rsidRPr="00981B1A" w14:paraId="0E147876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4A991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615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A066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Inflammatory diseases of uterus except cervix</w:t>
            </w:r>
          </w:p>
        </w:tc>
      </w:tr>
      <w:tr w:rsidR="00264925" w:rsidRPr="00981B1A" w14:paraId="31EA2322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DEE94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616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687F2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Inflammatory disease of cervix vagina and vulva</w:t>
            </w:r>
          </w:p>
        </w:tc>
      </w:tr>
      <w:tr w:rsidR="00264925" w:rsidRPr="00981B1A" w14:paraId="6B4E5029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2AF7B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780.6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039C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 xml:space="preserve">Fever and other </w:t>
            </w:r>
            <w:proofErr w:type="gramStart"/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physiologic</w:t>
            </w:r>
            <w:proofErr w:type="gramEnd"/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 xml:space="preserve"> disturbances of temperature regulation</w:t>
            </w:r>
          </w:p>
        </w:tc>
      </w:tr>
      <w:tr w:rsidR="00264925" w:rsidRPr="00981B1A" w14:paraId="35FE8783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62297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998.5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9D1B3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Postoperative infection not elsewhere classified</w:t>
            </w:r>
          </w:p>
        </w:tc>
      </w:tr>
      <w:tr w:rsidR="00264925" w:rsidRPr="00981B1A" w14:paraId="4B92EAF7" w14:textId="77777777">
        <w:tc>
          <w:tcPr>
            <w:tcW w:w="9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16B02" w14:textId="77777777" w:rsidR="00264925" w:rsidRPr="00981B1A" w:rsidRDefault="00000000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b/>
                <w:kern w:val="0"/>
                <w:lang w:val="en-US" w:eastAsia="en-US" w:bidi="ar-SA"/>
              </w:rPr>
              <w:t xml:space="preserve">Other </w:t>
            </w:r>
            <w:proofErr w:type="spellStart"/>
            <w:r w:rsidRPr="00981B1A">
              <w:rPr>
                <w:rFonts w:ascii="Times New Roman" w:eastAsia="Calibri" w:hAnsi="Times New Roman" w:cs="Times New Roman"/>
                <w:b/>
                <w:kern w:val="0"/>
                <w:lang w:val="en-US" w:eastAsia="en-US" w:bidi="ar-SA"/>
              </w:rPr>
              <w:t>msp</w:t>
            </w:r>
            <w:proofErr w:type="spellEnd"/>
            <w:r w:rsidRPr="00981B1A">
              <w:rPr>
                <w:rFonts w:ascii="Times New Roman" w:eastAsia="Calibri" w:hAnsi="Times New Roman" w:cs="Times New Roman"/>
                <w:b/>
                <w:kern w:val="0"/>
                <w:lang w:val="en-US" w:eastAsia="en-US" w:bidi="ar-SA"/>
              </w:rPr>
              <w:t xml:space="preserve"> complications</w:t>
            </w:r>
          </w:p>
        </w:tc>
      </w:tr>
      <w:tr w:rsidR="00264925" w:rsidRPr="00981B1A" w14:paraId="7DCD33A9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CEB42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996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A2D00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peculiar to certain specified procedures</w:t>
            </w:r>
          </w:p>
        </w:tc>
      </w:tr>
      <w:tr w:rsidR="00264925" w:rsidRPr="00981B1A" w14:paraId="3A6683E7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3D25B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997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9BF8D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affecting specified body system not elsewhere classified</w:t>
            </w:r>
          </w:p>
        </w:tc>
      </w:tr>
      <w:tr w:rsidR="00264925" w:rsidRPr="00981B1A" w14:paraId="3C63C84F" w14:textId="77777777"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EFC2E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998*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D1A39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Other complications of procedures not elsewhere classified</w:t>
            </w:r>
          </w:p>
        </w:tc>
      </w:tr>
      <w:tr w:rsidR="00264925" w:rsidRPr="00981B1A" w14:paraId="767E45CE" w14:textId="77777777" w:rsidTr="00DE0958">
        <w:trPr>
          <w:trHeight w:val="252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8631A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999</w:t>
            </w:r>
          </w:p>
        </w:tc>
        <w:tc>
          <w:tcPr>
            <w:tcW w:w="8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EC591" w14:textId="77777777" w:rsidR="00264925" w:rsidRPr="00981B1A" w:rsidRDefault="00000000">
            <w:pPr>
              <w:pStyle w:val="Standard"/>
              <w:widowControl w:val="0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Complications of medical care not elsewhere classified</w:t>
            </w:r>
          </w:p>
        </w:tc>
      </w:tr>
    </w:tbl>
    <w:p w14:paraId="6548F2E2" w14:textId="77777777" w:rsidR="00264925" w:rsidRPr="00981B1A" w:rsidRDefault="00000000">
      <w:pPr>
        <w:pStyle w:val="Standard"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t>*</w:t>
      </w:r>
      <w:proofErr w:type="gramStart"/>
      <w:r w:rsidRPr="00981B1A">
        <w:rPr>
          <w:rFonts w:ascii="Times New Roman" w:hAnsi="Times New Roman" w:cs="Times New Roman"/>
        </w:rPr>
        <w:t>except</w:t>
      </w:r>
      <w:proofErr w:type="gramEnd"/>
      <w:r w:rsidRPr="00981B1A">
        <w:rPr>
          <w:rFonts w:ascii="Times New Roman" w:hAnsi="Times New Roman" w:cs="Times New Roman"/>
        </w:rPr>
        <w:t xml:space="preserve"> 9985 that was considered infection</w:t>
      </w:r>
    </w:p>
    <w:p w14:paraId="3A9ABC77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p w14:paraId="6BBE64D4" w14:textId="54871B4F" w:rsidR="00EA42AD" w:rsidRDefault="007E10B5">
      <w:pPr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br w:type="page"/>
      </w:r>
      <w:r w:rsidR="009B69C7" w:rsidRPr="00585018">
        <w:rPr>
          <w:rFonts w:ascii="Times New Roman" w:hAnsi="Times New Roman" w:cs="Times New Roman"/>
        </w:rPr>
        <w:lastRenderedPageBreak/>
        <w:t xml:space="preserve"> </w:t>
      </w:r>
    </w:p>
    <w:p w14:paraId="5D3CFE71" w14:textId="5E2F8A40" w:rsidR="00264925" w:rsidRPr="00981B1A" w:rsidRDefault="001C0B47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</w:rPr>
        <w:t xml:space="preserve">Supplemental Table </w:t>
      </w:r>
      <w:r w:rsidR="009B69C7">
        <w:rPr>
          <w:rFonts w:ascii="Times New Roman" w:hAnsi="Times New Roman" w:cs="Times New Roman"/>
        </w:rPr>
        <w:t>6</w:t>
      </w:r>
      <w:r w:rsidR="003D21B8" w:rsidRPr="00981B1A">
        <w:rPr>
          <w:rFonts w:ascii="Times New Roman" w:hAnsi="Times New Roman" w:cs="Times New Roman"/>
        </w:rPr>
        <w:t>:</w:t>
      </w:r>
      <w:r w:rsidRPr="00981B1A">
        <w:rPr>
          <w:rFonts w:ascii="Times New Roman" w:hAnsi="Times New Roman" w:cs="Times New Roman"/>
        </w:rPr>
        <w:t xml:space="preserve"> </w:t>
      </w:r>
      <w:r w:rsidRPr="00981B1A">
        <w:rPr>
          <w:rStyle w:val="Emphasis"/>
          <w:rFonts w:ascii="Times New Roman" w:hAnsi="Times New Roman" w:cs="Times New Roman"/>
          <w:i w:val="0"/>
          <w:iCs w:val="0"/>
          <w:lang w:val="en-US"/>
        </w:rPr>
        <w:t>Anatomical Therapeutic Classification Codes</w:t>
      </w:r>
    </w:p>
    <w:tbl>
      <w:tblPr>
        <w:tblW w:w="9350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53"/>
        <w:gridCol w:w="7797"/>
      </w:tblGrid>
      <w:tr w:rsidR="00264925" w:rsidRPr="00981B1A" w14:paraId="28C44C14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A0D65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ATC code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09517" w14:textId="77777777" w:rsidR="00264925" w:rsidRPr="00981B1A" w:rsidRDefault="00000000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981B1A">
              <w:rPr>
                <w:rFonts w:ascii="Times New Roman" w:hAnsi="Times New Roman" w:cs="Times New Roman"/>
                <w:b/>
                <w:bCs/>
              </w:rPr>
              <w:t>Detail</w:t>
            </w:r>
          </w:p>
        </w:tc>
      </w:tr>
      <w:tr w:rsidR="00264925" w:rsidRPr="00981B1A" w14:paraId="3DC5F3F4" w14:textId="77777777">
        <w:tc>
          <w:tcPr>
            <w:tcW w:w="15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76200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J01</w:t>
            </w:r>
          </w:p>
        </w:tc>
        <w:tc>
          <w:tcPr>
            <w:tcW w:w="77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75F75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Antibiotics</w:t>
            </w:r>
          </w:p>
        </w:tc>
      </w:tr>
      <w:tr w:rsidR="00264925" w:rsidRPr="00981B1A" w14:paraId="50E08DDC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CB96B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M01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23FA6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Nonsteroidal anti-inflammatory analgesics (NSAIDs)</w:t>
            </w:r>
          </w:p>
        </w:tc>
      </w:tr>
      <w:tr w:rsidR="00264925" w:rsidRPr="00981B1A" w14:paraId="06044BF6" w14:textId="77777777"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F007F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N02A, N02B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DE3B" w14:textId="77777777" w:rsidR="00264925" w:rsidRPr="00981B1A" w:rsidRDefault="00000000">
            <w:pPr>
              <w:pStyle w:val="Standard"/>
              <w:widowControl w:val="0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1B1A">
              <w:rPr>
                <w:rFonts w:ascii="Times New Roman" w:eastAsia="Calibri" w:hAnsi="Times New Roman" w:cs="Times New Roman"/>
                <w:kern w:val="0"/>
                <w:lang w:val="en-US" w:eastAsia="en-US" w:bidi="ar-SA"/>
              </w:rPr>
              <w:t>Opiate agonist analgesics</w:t>
            </w:r>
          </w:p>
        </w:tc>
      </w:tr>
    </w:tbl>
    <w:p w14:paraId="117CB72A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p w14:paraId="788B7D1A" w14:textId="77777777" w:rsidR="00264925" w:rsidRPr="00981B1A" w:rsidRDefault="00264925">
      <w:pPr>
        <w:pStyle w:val="Standard"/>
        <w:rPr>
          <w:rFonts w:ascii="Times New Roman" w:hAnsi="Times New Roman" w:cs="Times New Roman"/>
        </w:rPr>
      </w:pPr>
    </w:p>
    <w:p w14:paraId="1A110DCF" w14:textId="4C84BCFC" w:rsidR="009B69C7" w:rsidRDefault="00C62F5F" w:rsidP="009B69C7">
      <w:pPr>
        <w:rPr>
          <w:rFonts w:ascii="Times New Roman" w:hAnsi="Times New Roman" w:cs="Times New Roman"/>
        </w:rPr>
      </w:pPr>
      <w:r w:rsidRPr="00981B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  <w:r w:rsidR="009B69C7" w:rsidRPr="00981B1A">
        <w:rPr>
          <w:rFonts w:ascii="Times New Roman" w:hAnsi="Times New Roman" w:cs="Times New Roman"/>
        </w:rPr>
        <w:lastRenderedPageBreak/>
        <w:t xml:space="preserve">Supplemental Table </w:t>
      </w:r>
      <w:r w:rsidR="009B69C7">
        <w:rPr>
          <w:rFonts w:ascii="Times New Roman" w:hAnsi="Times New Roman" w:cs="Times New Roman"/>
        </w:rPr>
        <w:t>7</w:t>
      </w:r>
      <w:r w:rsidR="009B69C7" w:rsidRPr="00981B1A">
        <w:rPr>
          <w:rFonts w:ascii="Times New Roman" w:hAnsi="Times New Roman" w:cs="Times New Roman"/>
        </w:rPr>
        <w:t xml:space="preserve">: </w:t>
      </w:r>
      <w:r w:rsidR="009B69C7">
        <w:rPr>
          <w:rFonts w:ascii="Times New Roman" w:hAnsi="Times New Roman" w:cs="Times New Roman"/>
        </w:rPr>
        <w:t>Five most frequent o</w:t>
      </w:r>
      <w:r w:rsidR="009B69C7" w:rsidRPr="00585018">
        <w:rPr>
          <w:rFonts w:ascii="Times New Roman" w:hAnsi="Times New Roman" w:cs="Times New Roman"/>
        </w:rPr>
        <w:t>ut of hospital complication</w:t>
      </w:r>
      <w:r w:rsidR="009B69C7">
        <w:rPr>
          <w:rFonts w:ascii="Times New Roman" w:hAnsi="Times New Roman" w:cs="Times New Roman"/>
        </w:rPr>
        <w:t>s by ICD code</w:t>
      </w:r>
    </w:p>
    <w:p w14:paraId="1B4B7F64" w14:textId="77777777" w:rsidR="009B69C7" w:rsidRPr="00585018" w:rsidRDefault="009B69C7" w:rsidP="009B69C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69C7" w:rsidRPr="00585018" w14:paraId="44C2AC8A" w14:textId="77777777" w:rsidTr="00E251AE">
        <w:tc>
          <w:tcPr>
            <w:tcW w:w="3116" w:type="dxa"/>
          </w:tcPr>
          <w:p w14:paraId="3A62D3DB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 xml:space="preserve">Code </w:t>
            </w:r>
          </w:p>
        </w:tc>
        <w:tc>
          <w:tcPr>
            <w:tcW w:w="3117" w:type="dxa"/>
          </w:tcPr>
          <w:p w14:paraId="7C6638B2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 xml:space="preserve">Description </w:t>
            </w:r>
          </w:p>
        </w:tc>
        <w:tc>
          <w:tcPr>
            <w:tcW w:w="3117" w:type="dxa"/>
          </w:tcPr>
          <w:p w14:paraId="7899F115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N</w:t>
            </w:r>
          </w:p>
        </w:tc>
      </w:tr>
      <w:tr w:rsidR="009B69C7" w:rsidRPr="00585018" w14:paraId="2CE1A6E0" w14:textId="77777777" w:rsidTr="00E251AE">
        <w:tc>
          <w:tcPr>
            <w:tcW w:w="3116" w:type="dxa"/>
          </w:tcPr>
          <w:p w14:paraId="7B61F1FC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3117" w:type="dxa"/>
          </w:tcPr>
          <w:p w14:paraId="778D582A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eastAsia="Calibri" w:hAnsi="Times New Roman" w:cs="Times New Roman"/>
                <w:kern w:val="0"/>
                <w:lang w:val="en-US"/>
              </w:rPr>
              <w:t>Inflammatory disease of cervix vagina and vulva</w:t>
            </w:r>
          </w:p>
        </w:tc>
        <w:tc>
          <w:tcPr>
            <w:tcW w:w="3117" w:type="dxa"/>
          </w:tcPr>
          <w:p w14:paraId="047C3A9F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38</w:t>
            </w:r>
          </w:p>
        </w:tc>
      </w:tr>
      <w:tr w:rsidR="009B69C7" w:rsidRPr="00585018" w14:paraId="3DA311A8" w14:textId="77777777" w:rsidTr="00E251AE">
        <w:tc>
          <w:tcPr>
            <w:tcW w:w="3116" w:type="dxa"/>
          </w:tcPr>
          <w:p w14:paraId="67CBB34B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3117" w:type="dxa"/>
          </w:tcPr>
          <w:p w14:paraId="0CAA2EDF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eastAsia="Calibri" w:hAnsi="Times New Roman" w:cs="Times New Roman"/>
                <w:kern w:val="0"/>
                <w:lang w:val="en-US"/>
              </w:rPr>
              <w:t>Inflammatory disease of ovary fallopian tube pelvic cellular tissue and peritoneum</w:t>
            </w:r>
          </w:p>
        </w:tc>
        <w:tc>
          <w:tcPr>
            <w:tcW w:w="3117" w:type="dxa"/>
          </w:tcPr>
          <w:p w14:paraId="77D4E6B1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23</w:t>
            </w:r>
          </w:p>
        </w:tc>
      </w:tr>
      <w:tr w:rsidR="009B69C7" w:rsidRPr="00585018" w14:paraId="7FC44B31" w14:textId="77777777" w:rsidTr="00E251AE">
        <w:tc>
          <w:tcPr>
            <w:tcW w:w="3116" w:type="dxa"/>
          </w:tcPr>
          <w:p w14:paraId="33E92F87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3117" w:type="dxa"/>
          </w:tcPr>
          <w:p w14:paraId="13D10B30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eastAsia="Calibri" w:hAnsi="Times New Roman" w:cs="Times New Roman"/>
                <w:kern w:val="0"/>
                <w:lang w:val="en-US"/>
              </w:rPr>
              <w:t>Complications of medical care not elsewhere classified</w:t>
            </w:r>
          </w:p>
        </w:tc>
        <w:tc>
          <w:tcPr>
            <w:tcW w:w="3117" w:type="dxa"/>
          </w:tcPr>
          <w:p w14:paraId="55A6EC4E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22</w:t>
            </w:r>
          </w:p>
        </w:tc>
      </w:tr>
      <w:tr w:rsidR="009B69C7" w:rsidRPr="00585018" w14:paraId="5F3FCBAC" w14:textId="77777777" w:rsidTr="00E251AE">
        <w:tc>
          <w:tcPr>
            <w:tcW w:w="3116" w:type="dxa"/>
          </w:tcPr>
          <w:p w14:paraId="2885955B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595.0</w:t>
            </w:r>
          </w:p>
        </w:tc>
        <w:tc>
          <w:tcPr>
            <w:tcW w:w="3117" w:type="dxa"/>
          </w:tcPr>
          <w:p w14:paraId="27BF95F5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eastAsia="Calibri" w:hAnsi="Times New Roman" w:cs="Times New Roman"/>
                <w:kern w:val="0"/>
                <w:lang w:val="en-US"/>
              </w:rPr>
              <w:t>Acute cystitis</w:t>
            </w:r>
          </w:p>
        </w:tc>
        <w:tc>
          <w:tcPr>
            <w:tcW w:w="3117" w:type="dxa"/>
          </w:tcPr>
          <w:p w14:paraId="7BE89FEF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12</w:t>
            </w:r>
          </w:p>
          <w:p w14:paraId="264C7C0D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</w:p>
        </w:tc>
      </w:tr>
      <w:tr w:rsidR="009B69C7" w:rsidRPr="00585018" w14:paraId="798558CA" w14:textId="77777777" w:rsidTr="00E251AE">
        <w:tc>
          <w:tcPr>
            <w:tcW w:w="3116" w:type="dxa"/>
          </w:tcPr>
          <w:p w14:paraId="2D75743B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3117" w:type="dxa"/>
          </w:tcPr>
          <w:p w14:paraId="0DF8C0BF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eastAsia="Calibri" w:hAnsi="Times New Roman" w:cs="Times New Roman"/>
                <w:kern w:val="0"/>
                <w:lang w:val="en-US"/>
              </w:rPr>
              <w:t>Other complications of procedures not elsewhere classified</w:t>
            </w:r>
          </w:p>
        </w:tc>
        <w:tc>
          <w:tcPr>
            <w:tcW w:w="3117" w:type="dxa"/>
          </w:tcPr>
          <w:p w14:paraId="1B07138A" w14:textId="77777777" w:rsidR="009B69C7" w:rsidRPr="00585018" w:rsidRDefault="009B69C7" w:rsidP="00E251AE">
            <w:pPr>
              <w:rPr>
                <w:rFonts w:ascii="Times New Roman" w:hAnsi="Times New Roman" w:cs="Times New Roman"/>
              </w:rPr>
            </w:pPr>
            <w:r w:rsidRPr="00585018">
              <w:rPr>
                <w:rFonts w:ascii="Times New Roman" w:hAnsi="Times New Roman" w:cs="Times New Roman"/>
              </w:rPr>
              <w:t>12</w:t>
            </w:r>
          </w:p>
        </w:tc>
      </w:tr>
    </w:tbl>
    <w:p w14:paraId="0BAC3E6A" w14:textId="77777777" w:rsidR="009B69C7" w:rsidRPr="00585018" w:rsidRDefault="009B69C7" w:rsidP="009B69C7">
      <w:pPr>
        <w:rPr>
          <w:rFonts w:ascii="Times New Roman" w:hAnsi="Times New Roman" w:cs="Times New Roman"/>
        </w:rPr>
      </w:pPr>
    </w:p>
    <w:p w14:paraId="2DE2B80F" w14:textId="69E313BD" w:rsidR="00C62F5F" w:rsidRPr="00981B1A" w:rsidRDefault="00C62F5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81AF699" w14:textId="77777777" w:rsidR="009B69C7" w:rsidRDefault="009B69C7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6BF6134B" w14:textId="60D7B04F" w:rsidR="00C62F5F" w:rsidRPr="00981B1A" w:rsidRDefault="00C62F5F" w:rsidP="00C62F5F">
      <w:pPr>
        <w:pStyle w:val="Standard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EA4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8</w:t>
      </w:r>
      <w:r w:rsidR="00443C9A"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981B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haracteristics of people who had BS as a single procedure by age category in British Columbia between 2008-2022</w:t>
      </w:r>
    </w:p>
    <w:tbl>
      <w:tblPr>
        <w:tblW w:w="9953" w:type="dxa"/>
        <w:jc w:val="righ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0"/>
        <w:gridCol w:w="1528"/>
        <w:gridCol w:w="1425"/>
        <w:gridCol w:w="1528"/>
        <w:gridCol w:w="1810"/>
        <w:gridCol w:w="1112"/>
      </w:tblGrid>
      <w:tr w:rsidR="00C62F5F" w:rsidRPr="00981B1A" w14:paraId="0D23A645" w14:textId="77777777" w:rsidTr="00387582">
        <w:trPr>
          <w:jc w:val="righ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4F1037" w14:textId="77777777" w:rsidR="00C62F5F" w:rsidRPr="00981B1A" w:rsidRDefault="00C62F5F" w:rsidP="00387582">
            <w:pPr>
              <w:pStyle w:val="TableContent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2E047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verall</w:t>
            </w:r>
          </w:p>
          <w:p w14:paraId="4E6D438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Pr="00981B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102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C59CFD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&lt; 35 years</w:t>
            </w:r>
          </w:p>
          <w:p w14:paraId="4824802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(N = 3079)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556E1A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35-45</w:t>
            </w:r>
            <w:proofErr w:type="gramStart"/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 = 3779)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6DA0A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gt; 45 years</w:t>
            </w:r>
          </w:p>
          <w:p w14:paraId="23BA06C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244)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2084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MD</w:t>
            </w:r>
          </w:p>
        </w:tc>
      </w:tr>
      <w:tr w:rsidR="00C62F5F" w:rsidRPr="00981B1A" w14:paraId="002CBDFC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AE53D3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Age in years, 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D28650" w14:textId="371D564B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5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77A1E5" w14:textId="1BE9BF63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8AD18B" w14:textId="08F5B19B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.4 (2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958502" w14:textId="468B133F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1C6A7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3</w:t>
            </w:r>
          </w:p>
        </w:tc>
      </w:tr>
      <w:tr w:rsidR="00C62F5F" w:rsidRPr="00981B1A" w14:paraId="50727EFF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8117EE" w14:textId="7CF54F92" w:rsidR="00C62F5F" w:rsidRPr="00981B1A" w:rsidRDefault="00C62F5F" w:rsidP="00387582">
            <w:pPr>
              <w:pStyle w:val="Standard"/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Year of surgery, 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QR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7FE5D2" w14:textId="1F0FFAA1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A081C8" w14:textId="3FF8C4F2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9F9CFE" w14:textId="0D3EF310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566CC0" w14:textId="787EBBB2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96EF9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C62F5F" w:rsidRPr="00981B1A" w14:paraId="0294F26A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EE23D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Route of surgery (%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BA23B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7F58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1EBD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10933B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D244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1B1D177B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247858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aparoscopic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29856A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23 (98.9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EFFBE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03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8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D9F1F24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74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9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7A5C4D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4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8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3E6F6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09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  <w:p w14:paraId="4B306846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29311256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A793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bdominal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A8066D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7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0B2ADC" w14:textId="30F3A622" w:rsidR="00C62F5F" w:rsidRPr="00981B1A" w:rsidRDefault="00E21C54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40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781AA8" w14:textId="0E39339B" w:rsidR="00C62F5F" w:rsidRPr="00981B1A" w:rsidRDefault="00E21C54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30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A37114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5E222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5A3EB032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A993AD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ginal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74376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7D712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6BF5F5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C7A8B2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9F95B2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035F1512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FA4289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Main diagnosis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ontraception</w:t>
            </w: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D7497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3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62AA0A4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0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618CD1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1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5641494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8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9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7645C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C62F5F" w:rsidRPr="00981B1A" w14:paraId="04D014AE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B81519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Previous gynecologic surgery,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mean (SD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0E5DD0" w14:textId="61C0227E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 (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831C675" w14:textId="22B2761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 (0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9764CD" w14:textId="5EA81558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302CE56" w14:textId="65CC94BB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 (1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B2861E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</w:tc>
      </w:tr>
      <w:tr w:rsidR="00C62F5F" w:rsidRPr="00981B1A" w14:paraId="1DF8B19C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5FA47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Previous gynecologic surgery number (%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F4FE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BA4B0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C54A1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A79A9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E1DD6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78BDEA9A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C26FA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436764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47 (72.5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E2207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34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76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80598A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64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69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BF1E4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5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63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FA8109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09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</w:t>
            </w:r>
          </w:p>
          <w:p w14:paraId="5C3502EB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3745CC86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DE121A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A694888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7 (13.8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10887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9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2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950D948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4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4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AC8FF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5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1D189B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10445758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C3FED5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913F62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0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8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D7795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2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7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E5778A5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5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9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BC0A97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2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EF029E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2587EEEE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D78CA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&gt;= 3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3CD48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6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5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B1959B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3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C54A6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3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6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C51FB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8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FCEA8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2B7FE72B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E5E984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Income quintile (%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C4A9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0744D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E819B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E2FE8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0AF4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45ED40ED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D429F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A5A142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01 (21.1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C359C8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4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4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582A0B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2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9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51C06A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4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4F62DF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09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8</w:t>
            </w:r>
          </w:p>
          <w:p w14:paraId="7990DFF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69CB62EC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E0AC7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4578C4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7 (19.8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36FD1A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2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0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9898B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2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9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26E516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1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2F89EE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040E07C9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9EF47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1649C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12 (18.5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1A6158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6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8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152A0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8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FA7688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6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A22263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7E765061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4D590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5C2A9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55 (17.7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D9E726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88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5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857AEA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3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9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C9423E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5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FF1931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6D6664DC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F68271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AF6DD6D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2 (13.8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99772A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7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2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97D548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4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4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21C4A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5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82C258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3EDE216C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38434A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57A1F8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4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199B3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8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9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663BCB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4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9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4C3D88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7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15DF3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5ACB9107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B50685" w14:textId="77777777" w:rsidR="00C62F5F" w:rsidRPr="00981B1A" w:rsidRDefault="00C62F5F" w:rsidP="00387582">
            <w:pPr>
              <w:pStyle w:val="Standard"/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Health authority area (%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817CC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5D42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E8133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34F56C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81A0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1022FC3D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879781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raser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CC0129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99 (38.0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555EC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6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34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22E7AB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55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41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31E5501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33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AFBE96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E09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  <w:p w14:paraId="1A2F5551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24E8C038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F5F" w:rsidRPr="00981B1A" w14:paraId="7827F842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33661C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terior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E1119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2 (25.4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6DC53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8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8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A34DC7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6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2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FAFEF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5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1386D2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65BAB517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BF13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thern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129557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9 (12.2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BF7FED3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6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4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3F7C4C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9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0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452E95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5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18E29E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60BB3B08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23090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ncouver Coastal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2CDCBCC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5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100F86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9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6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306D4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2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1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DD48B0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3.9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3A4023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18821F5B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D48437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ancouver Island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E0F17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0 (14.9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9B767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6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5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1D453E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4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4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0F63F54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1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85143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0CF5D652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F99962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issing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C7E2EB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~20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D26AA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0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52A2DE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8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 0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B3F17D0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12F07" w14:textId="77777777" w:rsidR="00C62F5F" w:rsidRPr="00DE0958" w:rsidRDefault="00C62F5F" w:rsidP="003875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62F5F" w:rsidRPr="00981B1A" w14:paraId="7C6AC06E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2BB2CC" w14:textId="70320FDF" w:rsidR="00C62F5F" w:rsidRPr="00981B1A" w:rsidRDefault="00C62F5F" w:rsidP="00387582">
            <w:pPr>
              <w:pStyle w:val="Standard"/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Number of live births, 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QR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771FFC" w14:textId="38A83F09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(1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0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130B9E" w14:textId="020DEFA4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19D05" w14:textId="1DEBDFBC" w:rsidR="00C62F5F" w:rsidRPr="00981B1A" w:rsidRDefault="008F6BAA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E17C85" w14:textId="32126107" w:rsidR="00C62F5F" w:rsidRPr="00981B1A" w:rsidRDefault="00AA056E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72BA87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C62F5F" w:rsidRPr="00981B1A" w14:paraId="5F7735A1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6531AD" w14:textId="3C40E759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Time since last pregnancy in years,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n 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(</w:t>
            </w:r>
            <w:r w:rsidR="00AA056E"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QR</w:t>
            </w: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32F7B1D" w14:textId="5D3A8CC9" w:rsidR="00C62F5F" w:rsidRPr="00981B1A" w:rsidRDefault="00AA056E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92C308" w14:textId="27FE45CC" w:rsidR="00C62F5F" w:rsidRPr="00981B1A" w:rsidRDefault="00AA056E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C50C5EC" w14:textId="3771C454" w:rsidR="00C62F5F" w:rsidRPr="00981B1A" w:rsidRDefault="00AA056E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1C5DB88" w14:textId="639B0D90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AA056E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E83C05B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</w:t>
            </w:r>
          </w:p>
        </w:tc>
      </w:tr>
    </w:tbl>
    <w:p w14:paraId="7B5141C5" w14:textId="77777777" w:rsidR="00C62F5F" w:rsidRPr="00981B1A" w:rsidRDefault="00C62F5F" w:rsidP="00C62F5F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981B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a</w:t>
      </w:r>
      <w:proofErr w:type="gramEnd"/>
      <w:r w:rsidRPr="00981B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981B1A">
        <w:rPr>
          <w:rFonts w:ascii="Times New Roman" w:hAnsi="Times New Roman" w:cs="Times New Roman"/>
          <w:color w:val="000000" w:themeColor="text1"/>
          <w:sz w:val="22"/>
          <w:szCs w:val="22"/>
        </w:rPr>
        <w:t>Admission to intensive care unit, return to the OR, surgical complications, readmissions, and complications diagnosed during physician visits</w:t>
      </w:r>
    </w:p>
    <w:p w14:paraId="77550C10" w14:textId="77777777" w:rsidR="00C62F5F" w:rsidRPr="00DE0958" w:rsidRDefault="00C62F5F" w:rsidP="00C62F5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E0958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¶</w:t>
      </w:r>
      <w:r w:rsidRPr="00DE095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SMD&gt;0.1 means significant differences;</w:t>
      </w:r>
      <w:r w:rsidRPr="00DE095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DE0958">
        <w:rPr>
          <w:rFonts w:ascii="Times New Roman" w:hAnsi="Times New Roman" w:cs="Times New Roman"/>
          <w:bCs/>
          <w:color w:val="000000" w:themeColor="text1"/>
          <w:kern w:val="24"/>
          <w:sz w:val="22"/>
          <w:szCs w:val="22"/>
          <w:lang w:eastAsia="en-CA"/>
        </w:rPr>
        <w:t>**cannot publish &lt;5 cell sizes because of privacy agreements with data stewards</w:t>
      </w:r>
    </w:p>
    <w:p w14:paraId="14BCB86D" w14:textId="77777777" w:rsidR="00C62F5F" w:rsidRPr="00DE0958" w:rsidRDefault="00C62F5F" w:rsidP="00C62F5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FBF5C1" w14:textId="4E6436F6" w:rsidR="00C62F5F" w:rsidRPr="00981B1A" w:rsidRDefault="00C62F5F" w:rsidP="00C62F5F">
      <w:pPr>
        <w:pStyle w:val="Standard"/>
        <w:pageBreakBefore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 xml:space="preserve">Supplemental Table </w:t>
      </w:r>
      <w:r w:rsidR="00EA42A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9</w:t>
      </w:r>
      <w:r w:rsidR="00443C9A"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:</w:t>
      </w:r>
      <w:r w:rsidRPr="00981B1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81B1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requency of outcomes for people who received BS by age category in British Columbia between 2008-2022</w:t>
      </w:r>
    </w:p>
    <w:p w14:paraId="2B0FC3E2" w14:textId="77777777" w:rsidR="00C62F5F" w:rsidRPr="00981B1A" w:rsidRDefault="00C62F5F" w:rsidP="00C62F5F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tbl>
      <w:tblPr>
        <w:tblW w:w="8425" w:type="dxa"/>
        <w:jc w:val="righ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0"/>
        <w:gridCol w:w="1425"/>
        <w:gridCol w:w="1528"/>
        <w:gridCol w:w="1810"/>
        <w:gridCol w:w="1112"/>
      </w:tblGrid>
      <w:tr w:rsidR="00C62F5F" w:rsidRPr="00981B1A" w14:paraId="22C7F62B" w14:textId="77777777" w:rsidTr="00387582">
        <w:trPr>
          <w:jc w:val="right"/>
        </w:trPr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A759E" w14:textId="77777777" w:rsidR="00C62F5F" w:rsidRPr="00981B1A" w:rsidRDefault="00C62F5F" w:rsidP="00387582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DEF0EF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&lt; 35 years</w:t>
            </w:r>
          </w:p>
          <w:p w14:paraId="64CDE60D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 xml:space="preserve">(N = </w:t>
            </w:r>
            <w:r w:rsidRPr="00981B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079</w:t>
            </w:r>
            <w:r w:rsidRPr="00981B1A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)</w:t>
            </w:r>
          </w:p>
        </w:tc>
        <w:tc>
          <w:tcPr>
            <w:tcW w:w="15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FF69C6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>35-45</w:t>
            </w:r>
            <w:proofErr w:type="gramStart"/>
            <w:r w:rsidRPr="00981B1A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proofErr w:type="gramEnd"/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 w:rsidRPr="00981B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779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99DBB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gt; 45 years</w:t>
            </w:r>
          </w:p>
          <w:p w14:paraId="4874EFBE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N = </w:t>
            </w:r>
            <w:r w:rsidRPr="00981B1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44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1E1993" w14:textId="77777777" w:rsidR="00C62F5F" w:rsidRPr="00981B1A" w:rsidRDefault="00C62F5F" w:rsidP="00387582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MD</w:t>
            </w:r>
          </w:p>
        </w:tc>
      </w:tr>
      <w:tr w:rsidR="00C62F5F" w:rsidRPr="00981B1A" w14:paraId="648DB425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3B9A52" w14:textId="30815C6D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Length of hospital stay in hours, </w:t>
            </w:r>
            <w:r w:rsidR="009E0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  <w:r w:rsidR="009E0192"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E0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IQR</w:t>
            </w: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59C3FAA" w14:textId="10CDAB64" w:rsidR="00C62F5F" w:rsidRPr="00981B1A" w:rsidRDefault="00981B1A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6432A9C" w14:textId="09AC6F32" w:rsidR="00C62F5F" w:rsidRPr="00981B1A" w:rsidRDefault="00981B1A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2F5F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9C671F3" w14:textId="4ADE1DB1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</w:t>
            </w:r>
            <w:r w:rsid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8F6BAA"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D0E317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C62F5F" w:rsidRPr="00981B1A" w14:paraId="684E0951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44D592" w14:textId="4625F49B" w:rsidR="00C62F5F" w:rsidRPr="00981B1A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OR time, </w:t>
            </w:r>
            <w:r w:rsidR="009E0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  <w:r w:rsidR="009E0192"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E01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IQR</w:t>
            </w:r>
            <w:r w:rsidR="009E0192"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AC20B9F" w14:textId="32B5D89F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449479" w14:textId="0842F281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00CB42" w14:textId="53347805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8.</w:t>
            </w:r>
            <w:r w:rsidR="005849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8292FE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C62F5F" w:rsidRPr="00981B1A" w14:paraId="30C8DACA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8499C" w14:textId="77777777" w:rsidR="00C62F5F" w:rsidRPr="00B52BC1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ame day discharge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2BCAFB3" w14:textId="77777777" w:rsidR="00C62F5F" w:rsidRPr="00B52BC1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57 (99.3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AD518C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7 (99.2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31E5ACD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0 (98.4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8E365F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C62F5F" w:rsidRPr="00981B1A" w14:paraId="114CD446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7E5006" w14:textId="77777777" w:rsidR="00C62F5F" w:rsidRPr="00B52BC1" w:rsidRDefault="00C62F5F" w:rsidP="00387582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y complicatio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D0CB73" w14:textId="77777777" w:rsidR="00C62F5F" w:rsidRPr="00B52BC1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1 </w:t>
            </w:r>
            <w:proofErr w:type="gramStart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3.0</w:t>
            </w:r>
            <w:proofErr w:type="gramEnd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119C961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0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4F5679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B51754" w14:textId="77777777" w:rsidR="00C62F5F" w:rsidRPr="00981B1A" w:rsidRDefault="00C62F5F" w:rsidP="00387582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05DE3" w:rsidRPr="00981B1A" w14:paraId="210CDFF1" w14:textId="77777777" w:rsidTr="00DE0958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E277D9" w14:textId="354BA807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ajor </w:t>
            </w:r>
            <w:proofErr w:type="spellStart"/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mplication</w:t>
            </w: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1C9D7E" w14:textId="3279E983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 (0.7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6D2C68F" w14:textId="0A001FAF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 (0.7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184959" w14:textId="41CC2EED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1C2964E" w14:textId="51311655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F05DE3" w:rsidRPr="00981B1A" w14:paraId="76DB1827" w14:textId="77777777" w:rsidTr="00DE0958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C4A5B" w14:textId="6332ABB8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inor</w:t>
            </w: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D43A0" w14:textId="29F2A0D0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1 (2.3) 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FC81E4D" w14:textId="5C1025C6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 (2.0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3F4D43" w14:textId="72861171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683BC49" w14:textId="1C580733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05DE3" w:rsidRPr="00981B1A" w14:paraId="22792684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784457" w14:textId="77777777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ntensive care unit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E29F4F" w14:textId="77777777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406948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B7C0DE6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12E261E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05DE3" w:rsidRPr="00981B1A" w14:paraId="4414203D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C752B9" w14:textId="77777777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R retur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BD4299" w14:textId="77777777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8B0B4AE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E1073E4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83AD54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05DE3" w:rsidRPr="00981B1A" w14:paraId="5BF31D97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25A724" w14:textId="1EED2C1D" w:rsidR="00F05DE3" w:rsidRPr="00B52BC1" w:rsidRDefault="00A660C9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n h</w:t>
            </w:r>
            <w:r w:rsidR="00F05DE3"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spital complications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89E7E4" w14:textId="77777777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 </w:t>
            </w:r>
            <w:proofErr w:type="gramStart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2</w:t>
            </w:r>
            <w:proofErr w:type="gramEnd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3921189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7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5B78A57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42EFB8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05DE3" w:rsidRPr="00981B1A" w14:paraId="125BF85F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C30918" w14:textId="77777777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eadmissio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D408C07" w14:textId="77777777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6 </w:t>
            </w:r>
            <w:proofErr w:type="gramStart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.2</w:t>
            </w:r>
            <w:proofErr w:type="gramEnd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048A5C3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0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E0BECAC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A838397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05DE3" w:rsidRPr="00981B1A" w14:paraId="5091FEA0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54170C" w14:textId="77777777" w:rsidR="00F05DE3" w:rsidRPr="00B52BC1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Readmission </w:t>
            </w:r>
            <w:proofErr w:type="gramStart"/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ikely</w:t>
            </w:r>
            <w:proofErr w:type="gramEnd"/>
            <w:r w:rsidRPr="00B52BC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due to surgical complicatio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050C96" w14:textId="77777777" w:rsidR="00F05DE3" w:rsidRPr="00B52BC1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3 </w:t>
            </w:r>
            <w:proofErr w:type="gramStart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4</w:t>
            </w:r>
            <w:proofErr w:type="gramEnd"/>
            <w:r w:rsidRPr="00B52BC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2C0BF9E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83E42C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4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9D52250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05DE3" w:rsidRPr="00981B1A" w14:paraId="20BB410E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E2165F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umber of physician visit, mean (SD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B80F09B" w14:textId="2FB6F5DF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3.2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C9B700F" w14:textId="2D762F8D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 (3.1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226ABC5" w14:textId="1F301BE1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 (3.0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098608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05DE3" w:rsidRPr="00981B1A" w14:paraId="4C6C6286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BB8A3B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hysician visit - infectio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7B2D29A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2461744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1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5F763D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EBD3A24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F05DE3" w:rsidRPr="00981B1A" w14:paraId="5C8FAD62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0C9AA6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hysician visit - other complication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95C8B0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7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04107D7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0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D69F58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5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9ABBD7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05DE3" w:rsidRPr="00981B1A" w14:paraId="5C314205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FB62D2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agnostic test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0ABA13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6 (11.0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F91560C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9 (11.5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59F00D3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 (13.8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FEF58DF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05DE3" w:rsidRPr="00981B1A" w14:paraId="1E334E16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BE9FF1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X ray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40AD07E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3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DED59D9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3.3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59CBF3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6.1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604B3E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05DE3" w:rsidRPr="00981B1A" w14:paraId="0FDF2077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475D30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Ultrasound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9CEC0F3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9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CCDAD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5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CF3EBD4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2.5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4AB04AC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F05DE3" w:rsidRPr="00981B1A" w14:paraId="12AC5D94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ED30DF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Lab test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F78CB5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0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8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81D3A2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6 (10.2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4C751D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2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0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357A9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05DE3" w:rsidRPr="00981B1A" w14:paraId="028EEA77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8EBA1F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ntibiotics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38742C6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83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2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719AE60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64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9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F4369E0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1 </w:t>
            </w:r>
            <w:proofErr w:type="gramStart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 8.6</w:t>
            </w:r>
            <w:proofErr w:type="gramEnd"/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8417769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05DE3" w:rsidRPr="00981B1A" w14:paraId="1AEDC65F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C57953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antibiotics days dispensed among users, mean (SD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CC316F" w14:textId="081A4408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 (8.6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1365B" w14:textId="7D54755E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 (9.5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DF2264" w14:textId="058FED53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4 (7.4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372E4C" w14:textId="77777777" w:rsidR="00F05DE3" w:rsidRPr="00981B1A" w:rsidRDefault="00F05DE3" w:rsidP="00F05DE3">
            <w:pPr>
              <w:pStyle w:val="Standard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  <w:p w14:paraId="0CF7D688" w14:textId="77777777" w:rsidR="00F05DE3" w:rsidRPr="00981B1A" w:rsidRDefault="00F05DE3" w:rsidP="00F05DE3">
            <w:pPr>
              <w:pStyle w:val="Standard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05DE3" w:rsidRPr="00981B1A" w14:paraId="6544E698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FEF5F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SAID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FEEE694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8 (28.2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109826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8 (29.3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6A9E89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 (27.5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4C82DA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05DE3" w:rsidRPr="00981B1A" w14:paraId="79A09495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4F49BC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NSAIDS days dispensed among users, mean (SD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CC7615" w14:textId="23B4842B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 (6.2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DAD3BB" w14:textId="14FD0B60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2 (7.8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96713" w14:textId="7A6F2A73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4 (12.6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4424F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F05DE3" w:rsidRPr="00981B1A" w14:paraId="50A999C8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7107B3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pioids (%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B412356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4 (51.4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7CF574C1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74 (49.6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F8CFA22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 (57.4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E64EB75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F05DE3" w:rsidRPr="00981B1A" w14:paraId="316A184A" w14:textId="77777777" w:rsidTr="00387582">
        <w:trPr>
          <w:jc w:val="right"/>
        </w:trPr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7D62ED" w14:textId="77777777" w:rsidR="00F05DE3" w:rsidRPr="00981B1A" w:rsidRDefault="00F05DE3" w:rsidP="00F05DE3">
            <w:pPr>
              <w:pStyle w:val="Standard"/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981B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days Opioids dispensed, mean (SD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8ECB4" w14:textId="7AAFDE22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 (4.4)</w:t>
            </w:r>
          </w:p>
        </w:tc>
        <w:tc>
          <w:tcPr>
            <w:tcW w:w="1528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AD5742" w14:textId="6F2029CF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 (6.2)</w:t>
            </w:r>
          </w:p>
        </w:tc>
        <w:tc>
          <w:tcPr>
            <w:tcW w:w="1810" w:type="dxa"/>
            <w:tcBorders>
              <w:left w:val="single" w:sz="2" w:space="0" w:color="000000"/>
              <w:bottom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F95CB7" w14:textId="14FC0A2B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 (6.9)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694E0" w14:textId="77777777" w:rsidR="00F05DE3" w:rsidRPr="00981B1A" w:rsidRDefault="00F05DE3" w:rsidP="00F05DE3">
            <w:pPr>
              <w:pStyle w:val="TableContent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81B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</w:tr>
    </w:tbl>
    <w:p w14:paraId="4E328A3A" w14:textId="77777777" w:rsidR="00C62F5F" w:rsidRPr="00207BFB" w:rsidRDefault="00C62F5F" w:rsidP="00C62F5F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EDA785" w14:textId="77777777" w:rsidR="00C62F5F" w:rsidRPr="00207BFB" w:rsidRDefault="00C62F5F" w:rsidP="00C62F5F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207B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a</w:t>
      </w:r>
      <w:proofErr w:type="gramEnd"/>
      <w:r w:rsidRPr="00207B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207BFB">
        <w:rPr>
          <w:rFonts w:ascii="Times New Roman" w:hAnsi="Times New Roman" w:cs="Times New Roman"/>
          <w:color w:val="000000" w:themeColor="text1"/>
          <w:sz w:val="22"/>
          <w:szCs w:val="22"/>
        </w:rPr>
        <w:t>Admission to intensive care unit, return to the OR, surgical complications, readmissions, and complications diagnosed during physician visits</w:t>
      </w:r>
    </w:p>
    <w:p w14:paraId="09F4464C" w14:textId="77777777" w:rsidR="00B52BC1" w:rsidRPr="00207BFB" w:rsidRDefault="00B52BC1" w:rsidP="00B52BC1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207BFB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207BFB">
        <w:rPr>
          <w:rFonts w:ascii="Times New Roman" w:hAnsi="Times New Roman" w:cs="Times New Roman"/>
          <w:color w:val="000000" w:themeColor="text1"/>
          <w:sz w:val="22"/>
          <w:szCs w:val="22"/>
        </w:rPr>
        <w:t>Admission</w:t>
      </w:r>
      <w:proofErr w:type="spellEnd"/>
      <w:r w:rsidRPr="00207BF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intensive care unit, return to the OR, in hospital surgical complications, readmissions</w:t>
      </w:r>
    </w:p>
    <w:p w14:paraId="11CDDEB1" w14:textId="798DBE46" w:rsidR="00B52BC1" w:rsidRPr="00DE0958" w:rsidRDefault="00B52BC1" w:rsidP="00DE0958">
      <w:pPr>
        <w:rPr>
          <w:rFonts w:ascii="Times New Roman" w:hAnsi="Times New Roman" w:cs="Times New Roman"/>
          <w:sz w:val="22"/>
          <w:szCs w:val="22"/>
        </w:rPr>
      </w:pPr>
      <w:r w:rsidRPr="00DE0958">
        <w:rPr>
          <w:rFonts w:ascii="Times New Roman" w:hAnsi="Times New Roman" w:cs="Times New Roman"/>
          <w:sz w:val="22"/>
          <w:szCs w:val="22"/>
        </w:rPr>
        <w:t>c Complications diagnosed during physician visits</w:t>
      </w:r>
    </w:p>
    <w:p w14:paraId="461328FF" w14:textId="241EE166" w:rsidR="00207BFB" w:rsidRPr="00DE0958" w:rsidRDefault="00C62F5F" w:rsidP="00207BFB">
      <w:pPr>
        <w:rPr>
          <w:rFonts w:ascii="Times New Roman" w:hAnsi="Times New Roman" w:cs="Times New Roman"/>
          <w:sz w:val="22"/>
          <w:szCs w:val="22"/>
        </w:rPr>
      </w:pPr>
      <w:r w:rsidRPr="00DE0958">
        <w:rPr>
          <w:rFonts w:ascii="Times New Roman" w:hAnsi="Times New Roman" w:cs="Times New Roman"/>
          <w:sz w:val="22"/>
          <w:szCs w:val="22"/>
        </w:rPr>
        <w:t>SMD&gt;0.1 means significant differences; **cannot publish &lt;5 cell sizes because of privacy agreements with data ste</w:t>
      </w:r>
      <w:r w:rsidR="00207BFB" w:rsidRPr="00DE0958">
        <w:rPr>
          <w:rFonts w:ascii="Times New Roman" w:hAnsi="Times New Roman" w:cs="Times New Roman"/>
          <w:sz w:val="22"/>
          <w:szCs w:val="22"/>
        </w:rPr>
        <w:t>wards</w:t>
      </w:r>
    </w:p>
    <w:p w14:paraId="3A9D7B02" w14:textId="77777777" w:rsidR="00207BFB" w:rsidRDefault="00207BFB" w:rsidP="00207BFB">
      <w:pPr>
        <w:sectPr w:rsidR="00207BFB" w:rsidSect="00DE0958">
          <w:pgSz w:w="12240" w:h="15840"/>
          <w:pgMar w:top="1134" w:right="1134" w:bottom="1134" w:left="1134" w:header="720" w:footer="720" w:gutter="0"/>
          <w:cols w:space="720"/>
          <w:docGrid w:linePitch="326"/>
        </w:sectPr>
      </w:pPr>
    </w:p>
    <w:p w14:paraId="2085F727" w14:textId="02EC8FD2" w:rsidR="00207BFB" w:rsidRPr="00E27926" w:rsidRDefault="00C8080F" w:rsidP="00207BFB">
      <w:pPr>
        <w:pStyle w:val="Standard"/>
        <w:pageBreakBefore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E095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l Table</w:t>
      </w:r>
      <w:r w:rsidR="00207BFB" w:rsidRPr="00DE09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0</w:t>
      </w:r>
      <w:r w:rsidR="00207BFB" w:rsidRPr="00DE095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07BFB" w:rsidRPr="006B309C">
        <w:rPr>
          <w:rFonts w:ascii="Times New Roman" w:hAnsi="Times New Roman" w:cs="Times New Roman"/>
          <w:color w:val="000000" w:themeColor="text1"/>
          <w:sz w:val="22"/>
          <w:szCs w:val="22"/>
        </w:rPr>
        <w:t>Unadjusted and adjusted risk ratio for the outcomes by indication of BS in British Columbia between 2008-2022</w:t>
      </w:r>
      <w:r w:rsidR="00207BFB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207BFB" w:rsidRPr="00AC3D2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07BFB">
        <w:rPr>
          <w:rFonts w:ascii="Times New Roman" w:hAnsi="Times New Roman" w:cs="Times New Roman"/>
          <w:color w:val="000000" w:themeColor="text1"/>
          <w:sz w:val="22"/>
          <w:szCs w:val="22"/>
        </w:rPr>
        <w:t>missing data imputed using hot deck imputation</w:t>
      </w:r>
    </w:p>
    <w:tbl>
      <w:tblPr>
        <w:tblStyle w:val="TableGrid"/>
        <w:tblpPr w:leftFromText="180" w:rightFromText="180" w:vertAnchor="page" w:horzAnchor="margin" w:tblpY="2250"/>
        <w:tblW w:w="0" w:type="auto"/>
        <w:tblLayout w:type="fixed"/>
        <w:tblLook w:val="04A0" w:firstRow="1" w:lastRow="0" w:firstColumn="1" w:lastColumn="0" w:noHBand="0" w:noVBand="1"/>
      </w:tblPr>
      <w:tblGrid>
        <w:gridCol w:w="2418"/>
        <w:gridCol w:w="1432"/>
        <w:gridCol w:w="1799"/>
        <w:gridCol w:w="1134"/>
        <w:gridCol w:w="2723"/>
        <w:gridCol w:w="2693"/>
      </w:tblGrid>
      <w:tr w:rsidR="00207BFB" w:rsidRPr="006B309C" w14:paraId="322A36F0" w14:textId="77777777" w:rsidTr="00187D25">
        <w:trPr>
          <w:trHeight w:val="699"/>
        </w:trPr>
        <w:tc>
          <w:tcPr>
            <w:tcW w:w="2418" w:type="dxa"/>
          </w:tcPr>
          <w:p w14:paraId="4E6755A1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31" w:type="dxa"/>
            <w:gridSpan w:val="2"/>
          </w:tcPr>
          <w:p w14:paraId="6D4CDFBF" w14:textId="77777777" w:rsidR="00207BFB" w:rsidRPr="006B309C" w:rsidRDefault="00207BFB" w:rsidP="00187D25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30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ntraception</w:t>
            </w:r>
          </w:p>
          <w:p w14:paraId="39308F8F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(N </w:t>
            </w:r>
            <w:proofErr w:type="gramStart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=  </w:t>
            </w:r>
            <w:r w:rsidRPr="006B309C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6970</w:t>
            </w:r>
            <w:proofErr w:type="gramEnd"/>
            <w:r w:rsidRPr="006B309C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)</w:t>
            </w:r>
          </w:p>
        </w:tc>
        <w:tc>
          <w:tcPr>
            <w:tcW w:w="6550" w:type="dxa"/>
            <w:gridSpan w:val="3"/>
          </w:tcPr>
          <w:p w14:paraId="17002D74" w14:textId="77777777" w:rsidR="00207BFB" w:rsidRPr="006B309C" w:rsidRDefault="00207BFB" w:rsidP="00187D25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B309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ophylactic</w:t>
            </w:r>
          </w:p>
          <w:p w14:paraId="7CDC8012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132)</w:t>
            </w:r>
          </w:p>
        </w:tc>
      </w:tr>
      <w:tr w:rsidR="00207BFB" w:rsidRPr="006B309C" w14:paraId="30918CD7" w14:textId="77777777" w:rsidTr="00187D25">
        <w:trPr>
          <w:trHeight w:val="503"/>
        </w:trPr>
        <w:tc>
          <w:tcPr>
            <w:tcW w:w="2418" w:type="dxa"/>
          </w:tcPr>
          <w:p w14:paraId="188A6D88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32" w:type="dxa"/>
          </w:tcPr>
          <w:p w14:paraId="1198B3CE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799" w:type="dxa"/>
          </w:tcPr>
          <w:p w14:paraId="2A369E8F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1134" w:type="dxa"/>
          </w:tcPr>
          <w:p w14:paraId="0C6D9AAF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2723" w:type="dxa"/>
          </w:tcPr>
          <w:p w14:paraId="63D3F108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rude risk </w:t>
            </w:r>
            <w:proofErr w:type="gramStart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tio  (</w:t>
            </w:r>
            <w:proofErr w:type="gramEnd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95% </w:t>
            </w:r>
            <w:proofErr w:type="gramStart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I )</w:t>
            </w:r>
            <w:proofErr w:type="gramEnd"/>
          </w:p>
        </w:tc>
        <w:tc>
          <w:tcPr>
            <w:tcW w:w="2693" w:type="dxa"/>
          </w:tcPr>
          <w:p w14:paraId="54D2A85B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isk ratio (95% CI)</w:t>
            </w:r>
          </w:p>
        </w:tc>
      </w:tr>
      <w:tr w:rsidR="00207BFB" w:rsidRPr="006B309C" w14:paraId="1B60A820" w14:textId="77777777" w:rsidTr="00187D25">
        <w:tc>
          <w:tcPr>
            <w:tcW w:w="2418" w:type="dxa"/>
          </w:tcPr>
          <w:p w14:paraId="5AD4EF84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ame day discharge</w:t>
            </w:r>
          </w:p>
        </w:tc>
        <w:tc>
          <w:tcPr>
            <w:tcW w:w="1432" w:type="dxa"/>
          </w:tcPr>
          <w:p w14:paraId="35F58BDF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918</w:t>
            </w:r>
          </w:p>
        </w:tc>
        <w:tc>
          <w:tcPr>
            <w:tcW w:w="1799" w:type="dxa"/>
          </w:tcPr>
          <w:p w14:paraId="2803B996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1F38596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6</w:t>
            </w:r>
          </w:p>
        </w:tc>
        <w:tc>
          <w:tcPr>
            <w:tcW w:w="2723" w:type="dxa"/>
          </w:tcPr>
          <w:p w14:paraId="66589A04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 (0.93 - 1.00)</w:t>
            </w:r>
          </w:p>
        </w:tc>
        <w:tc>
          <w:tcPr>
            <w:tcW w:w="2693" w:type="dxa"/>
          </w:tcPr>
          <w:p w14:paraId="70197314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 (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1.00)</w:t>
            </w:r>
          </w:p>
        </w:tc>
      </w:tr>
      <w:tr w:rsidR="00207BFB" w:rsidRPr="006B309C" w14:paraId="2A52EB65" w14:textId="77777777" w:rsidTr="00187D25">
        <w:tc>
          <w:tcPr>
            <w:tcW w:w="2418" w:type="dxa"/>
          </w:tcPr>
          <w:p w14:paraId="661E8FA4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ny </w:t>
            </w:r>
            <w:proofErr w:type="spellStart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mplication</w:t>
            </w: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2" w:type="dxa"/>
          </w:tcPr>
          <w:p w14:paraId="3D797360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799" w:type="dxa"/>
          </w:tcPr>
          <w:p w14:paraId="774BF9D2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38BBE639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723" w:type="dxa"/>
          </w:tcPr>
          <w:p w14:paraId="1B7BF8FE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66 (0.75 - 3.67)</w:t>
            </w:r>
          </w:p>
        </w:tc>
        <w:tc>
          <w:tcPr>
            <w:tcW w:w="2693" w:type="dxa"/>
          </w:tcPr>
          <w:p w14:paraId="7E0BEB68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- 4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7BFB" w:rsidRPr="006B309C" w14:paraId="399933F2" w14:textId="77777777" w:rsidTr="00187D25">
        <w:tc>
          <w:tcPr>
            <w:tcW w:w="2418" w:type="dxa"/>
          </w:tcPr>
          <w:p w14:paraId="4A1D49D9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stic </w:t>
            </w:r>
            <w:proofErr w:type="spellStart"/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est</w:t>
            </w: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32" w:type="dxa"/>
          </w:tcPr>
          <w:p w14:paraId="60A6E099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1</w:t>
            </w:r>
          </w:p>
        </w:tc>
        <w:tc>
          <w:tcPr>
            <w:tcW w:w="1799" w:type="dxa"/>
          </w:tcPr>
          <w:p w14:paraId="7D033475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7F005566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723" w:type="dxa"/>
          </w:tcPr>
          <w:p w14:paraId="4AD935A5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 (0.80 - 1.90)</w:t>
            </w:r>
          </w:p>
        </w:tc>
        <w:tc>
          <w:tcPr>
            <w:tcW w:w="2693" w:type="dxa"/>
          </w:tcPr>
          <w:p w14:paraId="09EBE412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1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7BFB" w:rsidRPr="006B309C" w14:paraId="427374F6" w14:textId="77777777" w:rsidTr="00187D25">
        <w:tc>
          <w:tcPr>
            <w:tcW w:w="2418" w:type="dxa"/>
          </w:tcPr>
          <w:p w14:paraId="456AA79A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scription analgesic use: NSAIDS</w:t>
            </w:r>
          </w:p>
        </w:tc>
        <w:tc>
          <w:tcPr>
            <w:tcW w:w="1432" w:type="dxa"/>
          </w:tcPr>
          <w:p w14:paraId="27AC8CDF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2</w:t>
            </w:r>
          </w:p>
        </w:tc>
        <w:tc>
          <w:tcPr>
            <w:tcW w:w="1799" w:type="dxa"/>
          </w:tcPr>
          <w:p w14:paraId="21A51D42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56602313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723" w:type="dxa"/>
          </w:tcPr>
          <w:p w14:paraId="412E6F49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8 (0.84 - 1.40)</w:t>
            </w:r>
          </w:p>
        </w:tc>
        <w:tc>
          <w:tcPr>
            <w:tcW w:w="2693" w:type="dxa"/>
          </w:tcPr>
          <w:p w14:paraId="2D702620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- 1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7BFB" w:rsidRPr="006B309C" w14:paraId="15C3E1A2" w14:textId="77777777" w:rsidTr="00187D25">
        <w:tc>
          <w:tcPr>
            <w:tcW w:w="2418" w:type="dxa"/>
          </w:tcPr>
          <w:p w14:paraId="625AEB50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scription analgesic use: Opioids use</w:t>
            </w:r>
          </w:p>
        </w:tc>
        <w:tc>
          <w:tcPr>
            <w:tcW w:w="1432" w:type="dxa"/>
          </w:tcPr>
          <w:p w14:paraId="5502561F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32</w:t>
            </w:r>
          </w:p>
        </w:tc>
        <w:tc>
          <w:tcPr>
            <w:tcW w:w="1799" w:type="dxa"/>
          </w:tcPr>
          <w:p w14:paraId="55AEB8FB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134" w:type="dxa"/>
          </w:tcPr>
          <w:p w14:paraId="2AFB473B" w14:textId="77777777" w:rsidR="00207BFB" w:rsidRPr="006B309C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2723" w:type="dxa"/>
          </w:tcPr>
          <w:p w14:paraId="04E8784E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9 (0.83 - 1.17)</w:t>
            </w:r>
          </w:p>
        </w:tc>
        <w:tc>
          <w:tcPr>
            <w:tcW w:w="2693" w:type="dxa"/>
          </w:tcPr>
          <w:p w14:paraId="655C01F4" w14:textId="77777777" w:rsidR="00207BFB" w:rsidRPr="006B309C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8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- 1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6B309C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482B093E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428FC4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9242E5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E1D2C39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36692A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26D3DA8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E34839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5685A8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52346D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B234DB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A29325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F3C743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30207F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DA5F84" w14:textId="77777777" w:rsidR="00453568" w:rsidRDefault="00453568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08AAE6" w14:textId="77777777" w:rsidR="006D155E" w:rsidRDefault="006D155E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5FBB61B" w14:textId="77777777" w:rsidR="006D155E" w:rsidRDefault="006D155E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15B62BA" w14:textId="5E6BBB42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B309C">
        <w:rPr>
          <w:rFonts w:ascii="Times New Roman" w:hAnsi="Times New Roman" w:cs="Times New Roman"/>
          <w:color w:val="000000" w:themeColor="text1"/>
          <w:sz w:val="22"/>
          <w:szCs w:val="22"/>
        </w:rPr>
        <w:t>Models were adjusted by age, income, health authority and number of previous gynecologic surgeries.</w:t>
      </w:r>
    </w:p>
    <w:p w14:paraId="59E77B6B" w14:textId="77777777" w:rsidR="00207BFB" w:rsidRPr="006B309C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6B309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a</w:t>
      </w:r>
      <w:proofErr w:type="gramEnd"/>
      <w:r w:rsidRPr="006B309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6B309C">
        <w:rPr>
          <w:rFonts w:ascii="Times New Roman" w:hAnsi="Times New Roman" w:cs="Times New Roman"/>
          <w:color w:val="000000" w:themeColor="text1"/>
          <w:sz w:val="22"/>
          <w:szCs w:val="22"/>
        </w:rPr>
        <w:t>Admission to intensive care unit, return to the OR, surgical complications, readmissions, and complications diagnosed during physician visits</w:t>
      </w:r>
    </w:p>
    <w:p w14:paraId="2076AFD5" w14:textId="77777777" w:rsidR="00207BFB" w:rsidRPr="006B309C" w:rsidRDefault="00207BFB" w:rsidP="00207BFB">
      <w:pPr>
        <w:pStyle w:val="Standard"/>
        <w:rPr>
          <w:rStyle w:val="Emphasis"/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6B309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6B309C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gnostic test includes Xray, ultrasound or blood test</w:t>
      </w:r>
    </w:p>
    <w:p w14:paraId="044450CE" w14:textId="77777777" w:rsidR="00207BFB" w:rsidRDefault="00207BFB" w:rsidP="00207BFB"/>
    <w:p w14:paraId="4BDC9AD2" w14:textId="77777777" w:rsidR="00207BFB" w:rsidRDefault="00207BFB" w:rsidP="00207BFB"/>
    <w:p w14:paraId="692C35AA" w14:textId="252DB342" w:rsidR="00207BFB" w:rsidRPr="00E27926" w:rsidRDefault="00C8080F" w:rsidP="00207BFB">
      <w:pPr>
        <w:pStyle w:val="Standard"/>
        <w:pageBreakBefore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87D2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Supplemental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1</w:t>
      </w:r>
      <w:r w:rsidRPr="00187D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07BFB" w:rsidRPr="00E27926">
        <w:rPr>
          <w:rFonts w:ascii="Times New Roman" w:hAnsi="Times New Roman" w:cs="Times New Roman"/>
          <w:color w:val="000000" w:themeColor="text1"/>
          <w:sz w:val="22"/>
          <w:szCs w:val="22"/>
        </w:rPr>
        <w:t>Unadjusted and adjusted risk ratios for the outcomes</w:t>
      </w:r>
      <w:r w:rsidR="00207BFB" w:rsidRPr="00E2792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207BFB" w:rsidRPr="00E27926">
        <w:rPr>
          <w:rFonts w:ascii="Times New Roman" w:hAnsi="Times New Roman" w:cs="Times New Roman"/>
          <w:color w:val="000000" w:themeColor="text1"/>
          <w:sz w:val="22"/>
          <w:szCs w:val="22"/>
        </w:rPr>
        <w:t>by age group when BS was received in British Columbia between 2008-2022</w:t>
      </w:r>
      <w:r w:rsidR="00207BFB">
        <w:rPr>
          <w:rFonts w:ascii="Times New Roman" w:hAnsi="Times New Roman" w:cs="Times New Roman"/>
          <w:color w:val="000000" w:themeColor="text1"/>
          <w:sz w:val="22"/>
          <w:szCs w:val="22"/>
        </w:rPr>
        <w:t>, missing data imputed using hot deck imputation</w:t>
      </w:r>
    </w:p>
    <w:tbl>
      <w:tblPr>
        <w:tblStyle w:val="TableGrid"/>
        <w:tblW w:w="13863" w:type="dxa"/>
        <w:tblInd w:w="-5" w:type="dxa"/>
        <w:tblLook w:val="04A0" w:firstRow="1" w:lastRow="0" w:firstColumn="1" w:lastColumn="0" w:noHBand="0" w:noVBand="1"/>
      </w:tblPr>
      <w:tblGrid>
        <w:gridCol w:w="1956"/>
        <w:gridCol w:w="910"/>
        <w:gridCol w:w="1157"/>
        <w:gridCol w:w="910"/>
        <w:gridCol w:w="2268"/>
        <w:gridCol w:w="1984"/>
        <w:gridCol w:w="815"/>
        <w:gridCol w:w="1938"/>
        <w:gridCol w:w="1925"/>
      </w:tblGrid>
      <w:tr w:rsidR="00207BFB" w:rsidRPr="00187D25" w14:paraId="6992E528" w14:textId="77777777" w:rsidTr="00187D25">
        <w:tc>
          <w:tcPr>
            <w:tcW w:w="4023" w:type="dxa"/>
            <w:gridSpan w:val="3"/>
            <w:vAlign w:val="bottom"/>
          </w:tcPr>
          <w:p w14:paraId="6013B09E" w14:textId="77777777" w:rsidR="00207BFB" w:rsidRPr="00E27926" w:rsidRDefault="00207BFB" w:rsidP="00187D25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27926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&lt; 35 years</w:t>
            </w:r>
          </w:p>
          <w:p w14:paraId="6E6B92E2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27926">
              <w:rPr>
                <w:rStyle w:val="VerbatimChar"/>
                <w:rFonts w:ascii="Times New Roman" w:hAnsi="Times New Roman" w:cs="Times New Roman"/>
                <w:b/>
                <w:bCs/>
                <w:color w:val="000000" w:themeColor="text1"/>
                <w:szCs w:val="22"/>
                <w:lang w:val="en-US"/>
              </w:rPr>
              <w:t>(N = 3147)</w:t>
            </w:r>
          </w:p>
        </w:tc>
        <w:tc>
          <w:tcPr>
            <w:tcW w:w="5162" w:type="dxa"/>
            <w:gridSpan w:val="3"/>
          </w:tcPr>
          <w:p w14:paraId="2FEEE11D" w14:textId="77777777" w:rsidR="00207BFB" w:rsidRPr="00E27926" w:rsidRDefault="00207BFB" w:rsidP="00187D25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gt;= 35 and &lt;= 45years</w:t>
            </w:r>
          </w:p>
          <w:p w14:paraId="7A3ED67F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3910)</w:t>
            </w:r>
          </w:p>
        </w:tc>
        <w:tc>
          <w:tcPr>
            <w:tcW w:w="4678" w:type="dxa"/>
            <w:gridSpan w:val="3"/>
          </w:tcPr>
          <w:p w14:paraId="57B7B27B" w14:textId="77777777" w:rsidR="00207BFB" w:rsidRPr="00E27926" w:rsidRDefault="00207BFB" w:rsidP="00187D25">
            <w:pPr>
              <w:pStyle w:val="Standard"/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279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&gt; 45 years</w:t>
            </w:r>
          </w:p>
          <w:p w14:paraId="3D470B8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N = 377)</w:t>
            </w:r>
          </w:p>
        </w:tc>
      </w:tr>
      <w:tr w:rsidR="00207BFB" w:rsidRPr="00187D25" w14:paraId="214E0DC0" w14:textId="77777777" w:rsidTr="00187D25">
        <w:tc>
          <w:tcPr>
            <w:tcW w:w="1956" w:type="dxa"/>
            <w:vAlign w:val="bottom"/>
          </w:tcPr>
          <w:p w14:paraId="436E0D91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0" w:type="dxa"/>
          </w:tcPr>
          <w:p w14:paraId="700B4BF0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157" w:type="dxa"/>
          </w:tcPr>
          <w:p w14:paraId="7C6D3556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ference</w:t>
            </w:r>
          </w:p>
        </w:tc>
        <w:tc>
          <w:tcPr>
            <w:tcW w:w="910" w:type="dxa"/>
          </w:tcPr>
          <w:p w14:paraId="04A42DE4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2268" w:type="dxa"/>
          </w:tcPr>
          <w:p w14:paraId="29812ADE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ude odds ratio (95% CI)</w:t>
            </w:r>
          </w:p>
        </w:tc>
        <w:tc>
          <w:tcPr>
            <w:tcW w:w="1984" w:type="dxa"/>
          </w:tcPr>
          <w:p w14:paraId="5B565279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odds ratio (95% CI)</w:t>
            </w:r>
          </w:p>
        </w:tc>
        <w:tc>
          <w:tcPr>
            <w:tcW w:w="815" w:type="dxa"/>
          </w:tcPr>
          <w:p w14:paraId="19A6E545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nts</w:t>
            </w:r>
          </w:p>
        </w:tc>
        <w:tc>
          <w:tcPr>
            <w:tcW w:w="1938" w:type="dxa"/>
          </w:tcPr>
          <w:p w14:paraId="32B63E77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rude odds ratio (95% CI)</w:t>
            </w:r>
          </w:p>
        </w:tc>
        <w:tc>
          <w:tcPr>
            <w:tcW w:w="1925" w:type="dxa"/>
          </w:tcPr>
          <w:p w14:paraId="14873021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odds ratio (95% CI)</w:t>
            </w:r>
          </w:p>
        </w:tc>
      </w:tr>
      <w:tr w:rsidR="00207BFB" w:rsidRPr="00187D25" w14:paraId="2E093E04" w14:textId="77777777" w:rsidTr="00187D25">
        <w:tc>
          <w:tcPr>
            <w:tcW w:w="1956" w:type="dxa"/>
            <w:vAlign w:val="bottom"/>
          </w:tcPr>
          <w:p w14:paraId="4A723539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ame day discharge</w:t>
            </w:r>
          </w:p>
        </w:tc>
        <w:tc>
          <w:tcPr>
            <w:tcW w:w="910" w:type="dxa"/>
          </w:tcPr>
          <w:p w14:paraId="1A70A792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57</w:t>
            </w:r>
          </w:p>
        </w:tc>
        <w:tc>
          <w:tcPr>
            <w:tcW w:w="1157" w:type="dxa"/>
          </w:tcPr>
          <w:p w14:paraId="6ED95A09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0" w:type="dxa"/>
          </w:tcPr>
          <w:p w14:paraId="23600ED8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47</w:t>
            </w:r>
          </w:p>
        </w:tc>
        <w:tc>
          <w:tcPr>
            <w:tcW w:w="2268" w:type="dxa"/>
          </w:tcPr>
          <w:p w14:paraId="37264CCF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0.99 - 1.00)</w:t>
            </w:r>
          </w:p>
        </w:tc>
        <w:tc>
          <w:tcPr>
            <w:tcW w:w="1984" w:type="dxa"/>
          </w:tcPr>
          <w:p w14:paraId="535D80F5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0.99 - 1.00)</w:t>
            </w:r>
          </w:p>
        </w:tc>
        <w:tc>
          <w:tcPr>
            <w:tcW w:w="815" w:type="dxa"/>
          </w:tcPr>
          <w:p w14:paraId="45291617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240</w:t>
            </w:r>
          </w:p>
        </w:tc>
        <w:tc>
          <w:tcPr>
            <w:tcW w:w="1938" w:type="dxa"/>
          </w:tcPr>
          <w:p w14:paraId="54413716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 (0.97 – 1.01)</w:t>
            </w:r>
          </w:p>
        </w:tc>
        <w:tc>
          <w:tcPr>
            <w:tcW w:w="1925" w:type="dxa"/>
          </w:tcPr>
          <w:p w14:paraId="64EB32D0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 (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– 1.01)</w:t>
            </w:r>
          </w:p>
        </w:tc>
      </w:tr>
      <w:tr w:rsidR="00207BFB" w:rsidRPr="00187D25" w14:paraId="18AB4D48" w14:textId="77777777" w:rsidTr="00187D25">
        <w:tc>
          <w:tcPr>
            <w:tcW w:w="1956" w:type="dxa"/>
            <w:vAlign w:val="bottom"/>
          </w:tcPr>
          <w:p w14:paraId="339CDADF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ny </w:t>
            </w:r>
            <w:proofErr w:type="spellStart"/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mplication</w:t>
            </w: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0" w:type="dxa"/>
          </w:tcPr>
          <w:p w14:paraId="2385786D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1157" w:type="dxa"/>
          </w:tcPr>
          <w:p w14:paraId="5269B827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0" w:type="dxa"/>
          </w:tcPr>
          <w:p w14:paraId="3CCA7FBE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2268" w:type="dxa"/>
          </w:tcPr>
          <w:p w14:paraId="3F93721E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0 (0.68 - 1.18)</w:t>
            </w:r>
          </w:p>
        </w:tc>
        <w:tc>
          <w:tcPr>
            <w:tcW w:w="1984" w:type="dxa"/>
          </w:tcPr>
          <w:p w14:paraId="168DB76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88 (0.66 - 1.17)</w:t>
            </w:r>
          </w:p>
        </w:tc>
        <w:tc>
          <w:tcPr>
            <w:tcW w:w="815" w:type="dxa"/>
          </w:tcPr>
          <w:p w14:paraId="55C291DC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938" w:type="dxa"/>
          </w:tcPr>
          <w:p w14:paraId="246286C8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83 (0.32 - 1.76)</w:t>
            </w:r>
          </w:p>
        </w:tc>
        <w:tc>
          <w:tcPr>
            <w:tcW w:w="1925" w:type="dxa"/>
          </w:tcPr>
          <w:p w14:paraId="72D962AC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34 - 1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7BFB" w:rsidRPr="00187D25" w14:paraId="3DE2CDCE" w14:textId="77777777" w:rsidTr="00187D25">
        <w:tc>
          <w:tcPr>
            <w:tcW w:w="1956" w:type="dxa"/>
            <w:vAlign w:val="bottom"/>
          </w:tcPr>
          <w:p w14:paraId="7EC0931A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iagnostic </w:t>
            </w:r>
            <w:proofErr w:type="spellStart"/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est</w:t>
            </w: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10" w:type="dxa"/>
          </w:tcPr>
          <w:p w14:paraId="3CD84561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6</w:t>
            </w:r>
          </w:p>
        </w:tc>
        <w:tc>
          <w:tcPr>
            <w:tcW w:w="1157" w:type="dxa"/>
          </w:tcPr>
          <w:p w14:paraId="4FEA7A85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0" w:type="dxa"/>
          </w:tcPr>
          <w:p w14:paraId="716B29D0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2268" w:type="dxa"/>
          </w:tcPr>
          <w:p w14:paraId="3730072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0.90 - 1.18)</w:t>
            </w:r>
          </w:p>
        </w:tc>
        <w:tc>
          <w:tcPr>
            <w:tcW w:w="1984" w:type="dxa"/>
          </w:tcPr>
          <w:p w14:paraId="48901181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0.90 - 1.18)</w:t>
            </w:r>
          </w:p>
        </w:tc>
        <w:tc>
          <w:tcPr>
            <w:tcW w:w="815" w:type="dxa"/>
          </w:tcPr>
          <w:p w14:paraId="59FC58A1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938" w:type="dxa"/>
          </w:tcPr>
          <w:p w14:paraId="40E0FF5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 (0.73 - 1.51)</w:t>
            </w:r>
          </w:p>
        </w:tc>
        <w:tc>
          <w:tcPr>
            <w:tcW w:w="1925" w:type="dxa"/>
          </w:tcPr>
          <w:p w14:paraId="12B17BB0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 (0.72 - 1.50)</w:t>
            </w:r>
          </w:p>
        </w:tc>
      </w:tr>
      <w:tr w:rsidR="00207BFB" w:rsidRPr="00187D25" w14:paraId="7C0EF78A" w14:textId="77777777" w:rsidTr="00187D25">
        <w:tc>
          <w:tcPr>
            <w:tcW w:w="1956" w:type="dxa"/>
            <w:vAlign w:val="bottom"/>
          </w:tcPr>
          <w:p w14:paraId="40FE1A86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scription analgesic use: NSAIDS</w:t>
            </w:r>
          </w:p>
        </w:tc>
        <w:tc>
          <w:tcPr>
            <w:tcW w:w="910" w:type="dxa"/>
          </w:tcPr>
          <w:p w14:paraId="6F4C537B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8</w:t>
            </w:r>
          </w:p>
        </w:tc>
        <w:tc>
          <w:tcPr>
            <w:tcW w:w="1157" w:type="dxa"/>
          </w:tcPr>
          <w:p w14:paraId="5E2B767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0" w:type="dxa"/>
          </w:tcPr>
          <w:p w14:paraId="446D8D53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08</w:t>
            </w:r>
          </w:p>
        </w:tc>
        <w:tc>
          <w:tcPr>
            <w:tcW w:w="2268" w:type="dxa"/>
          </w:tcPr>
          <w:p w14:paraId="39D382EB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4 (0.96 - 1.12)</w:t>
            </w:r>
          </w:p>
        </w:tc>
        <w:tc>
          <w:tcPr>
            <w:tcW w:w="1984" w:type="dxa"/>
          </w:tcPr>
          <w:p w14:paraId="02523C14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5 (0.98 - 1.13)</w:t>
            </w:r>
          </w:p>
        </w:tc>
        <w:tc>
          <w:tcPr>
            <w:tcW w:w="815" w:type="dxa"/>
          </w:tcPr>
          <w:p w14:paraId="27D7826A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938" w:type="dxa"/>
          </w:tcPr>
          <w:p w14:paraId="11B2EA5D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 (0.79 - 1.20)</w:t>
            </w:r>
          </w:p>
        </w:tc>
        <w:tc>
          <w:tcPr>
            <w:tcW w:w="1925" w:type="dxa"/>
          </w:tcPr>
          <w:p w14:paraId="17D5B1B4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7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7BFB" w:rsidRPr="00187D25" w14:paraId="5CEA9F7F" w14:textId="77777777" w:rsidTr="00187D25">
        <w:tc>
          <w:tcPr>
            <w:tcW w:w="1956" w:type="dxa"/>
            <w:vAlign w:val="bottom"/>
          </w:tcPr>
          <w:p w14:paraId="653B6F54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escription analgesic use: Opioids use</w:t>
            </w:r>
          </w:p>
        </w:tc>
        <w:tc>
          <w:tcPr>
            <w:tcW w:w="910" w:type="dxa"/>
          </w:tcPr>
          <w:p w14:paraId="342ACFA5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84</w:t>
            </w:r>
          </w:p>
        </w:tc>
        <w:tc>
          <w:tcPr>
            <w:tcW w:w="1157" w:type="dxa"/>
          </w:tcPr>
          <w:p w14:paraId="696CB685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10" w:type="dxa"/>
          </w:tcPr>
          <w:p w14:paraId="0AA2F465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74</w:t>
            </w:r>
          </w:p>
        </w:tc>
        <w:tc>
          <w:tcPr>
            <w:tcW w:w="2268" w:type="dxa"/>
          </w:tcPr>
          <w:p w14:paraId="288685A2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4 (0.96 - 1.12)</w:t>
            </w:r>
          </w:p>
        </w:tc>
        <w:tc>
          <w:tcPr>
            <w:tcW w:w="1984" w:type="dxa"/>
          </w:tcPr>
          <w:p w14:paraId="4BC16181" w14:textId="77777777" w:rsidR="00207BFB" w:rsidRPr="00187D25" w:rsidRDefault="00207BFB" w:rsidP="00187D25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6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91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- 1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Pr="00187D25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15" w:type="dxa"/>
          </w:tcPr>
          <w:p w14:paraId="54C680E8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938" w:type="dxa"/>
          </w:tcPr>
          <w:p w14:paraId="5E4C2576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 (0.79 - 1.20)</w:t>
            </w:r>
          </w:p>
        </w:tc>
        <w:tc>
          <w:tcPr>
            <w:tcW w:w="1925" w:type="dxa"/>
          </w:tcPr>
          <w:p w14:paraId="2A461043" w14:textId="77777777" w:rsidR="00207BFB" w:rsidRPr="00187D25" w:rsidRDefault="00207BFB" w:rsidP="00187D2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- 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  <w:r w:rsidRPr="00187D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2FF5BE14" w14:textId="77777777" w:rsidR="00207BFB" w:rsidRPr="00187D25" w:rsidRDefault="00207BFB" w:rsidP="00207BF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189D12C" w14:textId="77777777" w:rsidR="00207BFB" w:rsidRPr="00E27926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27926">
        <w:rPr>
          <w:rFonts w:ascii="Times New Roman" w:hAnsi="Times New Roman" w:cs="Times New Roman"/>
          <w:color w:val="000000" w:themeColor="text1"/>
          <w:sz w:val="22"/>
          <w:szCs w:val="22"/>
        </w:rPr>
        <w:t>Models were adjusted by year of surgery, income, health authority and number of previous gynecologic surgery.</w:t>
      </w:r>
    </w:p>
    <w:p w14:paraId="1F2A388A" w14:textId="77777777" w:rsidR="00207BFB" w:rsidRPr="00E27926" w:rsidRDefault="00207BFB" w:rsidP="00207BFB">
      <w:pPr>
        <w:pStyle w:val="Standard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E2792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a</w:t>
      </w:r>
      <w:proofErr w:type="gramEnd"/>
      <w:r w:rsidRPr="00E2792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E27926">
        <w:rPr>
          <w:rFonts w:ascii="Times New Roman" w:hAnsi="Times New Roman" w:cs="Times New Roman"/>
          <w:color w:val="000000" w:themeColor="text1"/>
          <w:sz w:val="22"/>
          <w:szCs w:val="22"/>
        </w:rPr>
        <w:t>Admission to intensive care unit, return to the OR, surgical complications, readmissions, and complications diagnosed during physician visits</w:t>
      </w:r>
    </w:p>
    <w:p w14:paraId="31C7B869" w14:textId="77777777" w:rsidR="00207BFB" w:rsidRPr="00E27926" w:rsidRDefault="00207BFB" w:rsidP="00207BFB">
      <w:pPr>
        <w:pStyle w:val="Standard"/>
        <w:rPr>
          <w:rStyle w:val="Emphasis"/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E2792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b</w:t>
      </w:r>
      <w:r w:rsidRPr="00E27926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Diagnostic test includes, Xray, ultrasound or blood test</w:t>
      </w:r>
    </w:p>
    <w:p w14:paraId="55FA74EA" w14:textId="77777777" w:rsidR="00207BFB" w:rsidRPr="00981B1A" w:rsidRDefault="00207BFB" w:rsidP="00207BFB"/>
    <w:p w14:paraId="04641243" w14:textId="77777777" w:rsidR="00207BFB" w:rsidRPr="00981B1A" w:rsidRDefault="00207BFB" w:rsidP="00207BFB">
      <w:pPr>
        <w:pStyle w:val="Standard"/>
      </w:pPr>
    </w:p>
    <w:p w14:paraId="0E1D36A9" w14:textId="77777777" w:rsidR="00207BFB" w:rsidRDefault="00207BFB" w:rsidP="00207BFB"/>
    <w:p w14:paraId="2FEF6D9F" w14:textId="77777777" w:rsidR="00207BFB" w:rsidRPr="003D7130" w:rsidRDefault="00207BFB" w:rsidP="00207BFB"/>
    <w:p w14:paraId="46C5EC41" w14:textId="77777777" w:rsidR="00207BFB" w:rsidRPr="003D7130" w:rsidRDefault="00207BFB" w:rsidP="00207BFB"/>
    <w:p w14:paraId="15F8295A" w14:textId="77777777" w:rsidR="00E27926" w:rsidRPr="00207BFB" w:rsidRDefault="00E27926" w:rsidP="003D7130"/>
    <w:sectPr w:rsidR="00E27926" w:rsidRPr="00207BFB" w:rsidSect="00E27926">
      <w:pgSz w:w="15840" w:h="12240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3720A" w14:textId="77777777" w:rsidR="00E44372" w:rsidRDefault="00E44372">
      <w:r>
        <w:separator/>
      </w:r>
    </w:p>
  </w:endnote>
  <w:endnote w:type="continuationSeparator" w:id="0">
    <w:p w14:paraId="684F3980" w14:textId="77777777" w:rsidR="00E44372" w:rsidRDefault="00E4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erif CJK SC">
    <w:altName w:val="Calibri"/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"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F"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CBEC1" w14:textId="77777777" w:rsidR="00E44372" w:rsidRDefault="00E44372">
      <w:r>
        <w:rPr>
          <w:color w:val="000000"/>
        </w:rPr>
        <w:separator/>
      </w:r>
    </w:p>
  </w:footnote>
  <w:footnote w:type="continuationSeparator" w:id="0">
    <w:p w14:paraId="4D6F2353" w14:textId="77777777" w:rsidR="00E44372" w:rsidRDefault="00E44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925"/>
    <w:rsid w:val="0000698F"/>
    <w:rsid w:val="00017222"/>
    <w:rsid w:val="00021D30"/>
    <w:rsid w:val="000A5D01"/>
    <w:rsid w:val="000C6B0F"/>
    <w:rsid w:val="001158C1"/>
    <w:rsid w:val="00124306"/>
    <w:rsid w:val="00156D69"/>
    <w:rsid w:val="00173E87"/>
    <w:rsid w:val="001C0B47"/>
    <w:rsid w:val="001D7ADA"/>
    <w:rsid w:val="00207BFB"/>
    <w:rsid w:val="00264925"/>
    <w:rsid w:val="002809B8"/>
    <w:rsid w:val="002A0D8A"/>
    <w:rsid w:val="00383EC4"/>
    <w:rsid w:val="003D21B8"/>
    <w:rsid w:val="003D4589"/>
    <w:rsid w:val="003D7130"/>
    <w:rsid w:val="003D72CB"/>
    <w:rsid w:val="00442680"/>
    <w:rsid w:val="00443C9A"/>
    <w:rsid w:val="00453568"/>
    <w:rsid w:val="004936FB"/>
    <w:rsid w:val="0049487E"/>
    <w:rsid w:val="004D58FD"/>
    <w:rsid w:val="004E7F99"/>
    <w:rsid w:val="00516CB3"/>
    <w:rsid w:val="0057764C"/>
    <w:rsid w:val="00584975"/>
    <w:rsid w:val="005C70CA"/>
    <w:rsid w:val="005F30EA"/>
    <w:rsid w:val="005F6A1E"/>
    <w:rsid w:val="00641E5C"/>
    <w:rsid w:val="006449B7"/>
    <w:rsid w:val="00645FF2"/>
    <w:rsid w:val="00652BFA"/>
    <w:rsid w:val="00683DBF"/>
    <w:rsid w:val="006B309C"/>
    <w:rsid w:val="006D155E"/>
    <w:rsid w:val="006D5C8D"/>
    <w:rsid w:val="006D660C"/>
    <w:rsid w:val="006E35D5"/>
    <w:rsid w:val="006E4DC0"/>
    <w:rsid w:val="007E10B5"/>
    <w:rsid w:val="007F3A71"/>
    <w:rsid w:val="007F5B2F"/>
    <w:rsid w:val="008701EA"/>
    <w:rsid w:val="00892628"/>
    <w:rsid w:val="00893295"/>
    <w:rsid w:val="008B44AF"/>
    <w:rsid w:val="008F6BAA"/>
    <w:rsid w:val="009567E5"/>
    <w:rsid w:val="00981B1A"/>
    <w:rsid w:val="009B69C7"/>
    <w:rsid w:val="009D653D"/>
    <w:rsid w:val="009E0192"/>
    <w:rsid w:val="009E37D4"/>
    <w:rsid w:val="00A660C9"/>
    <w:rsid w:val="00AA056E"/>
    <w:rsid w:val="00AC3D27"/>
    <w:rsid w:val="00B52BC1"/>
    <w:rsid w:val="00B562C6"/>
    <w:rsid w:val="00B73E1E"/>
    <w:rsid w:val="00BC42A6"/>
    <w:rsid w:val="00BF02F9"/>
    <w:rsid w:val="00C07C44"/>
    <w:rsid w:val="00C62F5F"/>
    <w:rsid w:val="00C8080F"/>
    <w:rsid w:val="00CE1C64"/>
    <w:rsid w:val="00D15D40"/>
    <w:rsid w:val="00D47824"/>
    <w:rsid w:val="00DE0958"/>
    <w:rsid w:val="00E1527B"/>
    <w:rsid w:val="00E21C54"/>
    <w:rsid w:val="00E27926"/>
    <w:rsid w:val="00E44372"/>
    <w:rsid w:val="00E541E8"/>
    <w:rsid w:val="00E73A1A"/>
    <w:rsid w:val="00EA42AD"/>
    <w:rsid w:val="00EC5199"/>
    <w:rsid w:val="00F05DE3"/>
    <w:rsid w:val="00F275CE"/>
    <w:rsid w:val="00F65BB2"/>
    <w:rsid w:val="00F8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91288"/>
  <w15:docId w15:val="{ADE5094B-8BDE-3B4D-AED1-8A95AA78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Noto Serif CJK SC" w:hAnsi="Calibri" w:cs="Lohit Devanagari"/>
        <w:kern w:val="3"/>
        <w:sz w:val="24"/>
        <w:szCs w:val="24"/>
        <w:lang w:val="en-CA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eastAsia="Calibri"/>
    </w:rPr>
  </w:style>
  <w:style w:type="paragraph" w:styleId="Caption">
    <w:name w:val="caption"/>
    <w:basedOn w:val="Standard"/>
    <w:pPr>
      <w:suppressLineNumbers/>
      <w:spacing w:before="120" w:after="120"/>
    </w:pPr>
    <w:rPr>
      <w:rFonts w:eastAsia="Calibri"/>
      <w:i/>
      <w:iCs/>
    </w:rPr>
  </w:style>
  <w:style w:type="paragraph" w:customStyle="1" w:styleId="Index">
    <w:name w:val="Index"/>
    <w:basedOn w:val="Standard"/>
    <w:pPr>
      <w:suppressLineNumbers/>
    </w:pPr>
    <w:rPr>
      <w:rFonts w:eastAsia="Calibri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ListParagraph">
    <w:name w:val="List Paragraph"/>
    <w:basedOn w:val="Standard"/>
    <w:pPr>
      <w:spacing w:after="160"/>
      <w:ind w:left="720"/>
      <w:contextualSpacing/>
    </w:pPr>
  </w:style>
  <w:style w:type="character" w:styleId="Emphasis">
    <w:name w:val="Emphasis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D72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2C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2C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2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2CB"/>
    <w:rPr>
      <w:rFonts w:cs="Mangal"/>
      <w:b/>
      <w:bCs/>
      <w:sz w:val="20"/>
      <w:szCs w:val="18"/>
    </w:rPr>
  </w:style>
  <w:style w:type="character" w:customStyle="1" w:styleId="VerbatimChar">
    <w:name w:val="Verbatim Char"/>
    <w:basedOn w:val="DefaultParagraphFont"/>
    <w:rsid w:val="00C62F5F"/>
    <w:rPr>
      <w:rFonts w:ascii="Consolas" w:eastAsia="Consolas" w:hAnsi="Consolas" w:cs="Consolas"/>
      <w:sz w:val="22"/>
    </w:rPr>
  </w:style>
  <w:style w:type="paragraph" w:styleId="Revision">
    <w:name w:val="Revision"/>
    <w:hidden/>
    <w:uiPriority w:val="99"/>
    <w:semiHidden/>
    <w:rsid w:val="00CE1C64"/>
    <w:pPr>
      <w:suppressAutoHyphens w:val="0"/>
      <w:autoSpaceDN/>
      <w:textAlignment w:val="auto"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EA42AD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E7A017-E001-0843-9A4D-C322E52F8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5</Pages>
  <Words>2070</Words>
  <Characters>1180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Valle</dc:creator>
  <cp:lastModifiedBy>Kannan, Rama Devi -</cp:lastModifiedBy>
  <cp:revision>46</cp:revision>
  <dcterms:created xsi:type="dcterms:W3CDTF">2024-10-30T19:24:00Z</dcterms:created>
  <dcterms:modified xsi:type="dcterms:W3CDTF">2025-12-30T15:48:00Z</dcterms:modified>
</cp:coreProperties>
</file>